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6699A" w14:textId="4275C0DF" w:rsidR="00045C09" w:rsidRPr="008D5AC1" w:rsidRDefault="00045C09" w:rsidP="00045C09">
      <w:pPr>
        <w:adjustRightInd w:val="0"/>
        <w:snapToGrid w:val="0"/>
        <w:spacing w:before="240" w:after="0" w:line="240" w:lineRule="auto"/>
        <w:jc w:val="left"/>
        <w:rPr>
          <w:rFonts w:ascii="Times New Roman" w:eastAsia="Times New Roman" w:hAnsi="Times New Roman" w:cs="Times New Roman"/>
          <w:i/>
          <w:color w:val="000000"/>
          <w:kern w:val="0"/>
          <w:szCs w:val="24"/>
          <w:shd w:val="clear" w:color="auto" w:fill="F6F6F6"/>
          <w:lang w:val="en-US" w:eastAsia="de-DE" w:bidi="en-US"/>
          <w14:ligatures w14:val="none"/>
        </w:rPr>
      </w:pPr>
      <w:bookmarkStart w:id="0" w:name="_Hlk142139935"/>
      <w:r w:rsidRPr="008D5AC1">
        <w:rPr>
          <w:rFonts w:ascii="Times New Roman" w:eastAsia="Times New Roman" w:hAnsi="Times New Roman" w:cs="Times New Roman"/>
          <w:i/>
          <w:color w:val="000000"/>
          <w:kern w:val="0"/>
          <w:szCs w:val="24"/>
          <w:shd w:val="clear" w:color="auto" w:fill="F6F6F6"/>
          <w:lang w:val="en-US" w:eastAsia="de-DE" w:bidi="en-US"/>
          <w14:ligatures w14:val="none"/>
        </w:rPr>
        <w:t>Supplementary material</w:t>
      </w:r>
    </w:p>
    <w:p w14:paraId="13884348" w14:textId="439F2AB6" w:rsidR="00045C09" w:rsidRPr="008D5AC1" w:rsidRDefault="00045C09" w:rsidP="00E06682">
      <w:pPr>
        <w:keepNext/>
        <w:keepLines/>
        <w:spacing w:after="0" w:line="240" w:lineRule="auto"/>
        <w:jc w:val="left"/>
        <w:outlineLvl w:val="0"/>
        <w:rPr>
          <w:rFonts w:ascii="Times New Roman" w:eastAsiaTheme="majorEastAsia" w:hAnsi="Times New Roman" w:cstheme="majorBidi"/>
          <w:b/>
          <w:kern w:val="0"/>
          <w:sz w:val="32"/>
          <w:szCs w:val="32"/>
          <w14:ligatures w14:val="none"/>
        </w:rPr>
      </w:pPr>
      <w:r w:rsidRPr="008D5AC1">
        <w:rPr>
          <w:rFonts w:ascii="Times New Roman" w:eastAsiaTheme="majorEastAsia" w:hAnsi="Times New Roman" w:cstheme="majorBidi"/>
          <w:b/>
          <w:kern w:val="0"/>
          <w:sz w:val="32"/>
          <w:szCs w:val="32"/>
          <w14:ligatures w14:val="none"/>
        </w:rPr>
        <w:t xml:space="preserve">Effects of Seasonal Variation on Phytochemicals Contributing to the Antimalarial and Antitrypanosomal Activities of </w:t>
      </w:r>
      <w:r w:rsidRPr="008D5AC1">
        <w:rPr>
          <w:rFonts w:ascii="Times New Roman" w:eastAsiaTheme="majorEastAsia" w:hAnsi="Times New Roman" w:cstheme="majorBidi"/>
          <w:b/>
          <w:i/>
          <w:kern w:val="0"/>
          <w:sz w:val="32"/>
          <w:szCs w:val="32"/>
          <w14:ligatures w14:val="none"/>
        </w:rPr>
        <w:t xml:space="preserve">Breonadia salicina </w:t>
      </w:r>
      <w:r w:rsidRPr="008D5AC1">
        <w:rPr>
          <w:rFonts w:ascii="Times New Roman" w:eastAsiaTheme="majorEastAsia" w:hAnsi="Times New Roman" w:cstheme="majorBidi"/>
          <w:b/>
          <w:iCs/>
          <w:kern w:val="0"/>
          <w:sz w:val="32"/>
          <w:szCs w:val="32"/>
          <w14:ligatures w14:val="none"/>
        </w:rPr>
        <w:t>using a</w:t>
      </w:r>
      <w:r w:rsidRPr="008D5AC1">
        <w:rPr>
          <w:rFonts w:ascii="Times New Roman" w:eastAsiaTheme="majorEastAsia" w:hAnsi="Times New Roman" w:cstheme="majorBidi"/>
          <w:b/>
          <w:i/>
          <w:kern w:val="0"/>
          <w:sz w:val="32"/>
          <w:szCs w:val="32"/>
          <w14:ligatures w14:val="none"/>
        </w:rPr>
        <w:t xml:space="preserve"> </w:t>
      </w:r>
      <w:r w:rsidRPr="008D5AC1">
        <w:rPr>
          <w:rFonts w:ascii="Times New Roman" w:eastAsiaTheme="majorEastAsia" w:hAnsi="Times New Roman" w:cstheme="majorBidi"/>
          <w:b/>
          <w:kern w:val="0"/>
          <w:sz w:val="32"/>
          <w:szCs w:val="32"/>
          <w14:ligatures w14:val="none"/>
        </w:rPr>
        <w:t>Metabolomic Approach</w:t>
      </w:r>
    </w:p>
    <w:p w14:paraId="583DF744" w14:textId="77777777" w:rsidR="004D4F32" w:rsidRPr="008D5AC1" w:rsidRDefault="004D4F32" w:rsidP="00045C09">
      <w:pPr>
        <w:keepNext/>
        <w:keepLines/>
        <w:spacing w:after="0" w:line="240" w:lineRule="auto"/>
        <w:outlineLvl w:val="0"/>
        <w:rPr>
          <w:rFonts w:ascii="Times New Roman" w:eastAsiaTheme="majorEastAsia" w:hAnsi="Times New Roman" w:cstheme="majorBidi"/>
          <w:b/>
          <w:kern w:val="0"/>
          <w:sz w:val="32"/>
          <w:szCs w:val="32"/>
          <w:lang w:val="en-GB"/>
          <w14:ligatures w14:val="none"/>
        </w:rPr>
      </w:pPr>
    </w:p>
    <w:bookmarkEnd w:id="0"/>
    <w:p w14:paraId="072ED5CE" w14:textId="4A114A87" w:rsidR="005B0474" w:rsidRPr="008D5AC1" w:rsidRDefault="00045C09" w:rsidP="008A6A31">
      <w:pPr>
        <w:spacing w:line="259" w:lineRule="auto"/>
        <w:jc w:val="left"/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:lang w:val="en-US"/>
          <w14:ligatures w14:val="none"/>
        </w:rPr>
      </w:pP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Dorcas Tlhapi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 </w:t>
      </w:r>
      <w:r w:rsidRPr="008D5AC1"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:lang w:val="en-US"/>
          <w14:ligatures w14:val="none"/>
        </w:rPr>
        <w:t>a,*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, 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Isaiah Ramaite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</w:t>
      </w:r>
      <w:bookmarkStart w:id="1" w:name="_Hlk142562897"/>
      <w:r w:rsidRPr="008D5AC1"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:lang w:val="en-US"/>
          <w14:ligatures w14:val="none"/>
        </w:rPr>
        <w:t>a</w:t>
      </w:r>
      <w:bookmarkEnd w:id="1"/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, 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Chinedu Anokwuru </w:t>
      </w:r>
      <w:r w:rsidRPr="008D5AC1"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14:ligatures w14:val="none"/>
        </w:rPr>
        <w:t>b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, Teunis van Ree </w:t>
      </w:r>
      <w:r w:rsidRPr="008D5AC1"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, Ntakadzeni Madala</w:t>
      </w:r>
      <w:r w:rsidRPr="008D5AC1"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bookmarkStart w:id="2" w:name="_Hlk142562956"/>
      <w:r w:rsidRPr="008D5AC1"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:lang w:val="en-US"/>
          <w14:ligatures w14:val="none"/>
        </w:rPr>
        <w:t>c</w:t>
      </w:r>
      <w:bookmarkEnd w:id="2"/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 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and </w:t>
      </w:r>
      <w:r w:rsidRPr="008D5AC1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Heinrich Hoppe</w:t>
      </w:r>
      <w:r w:rsidRPr="008D5AC1">
        <w:rPr>
          <w:rFonts w:ascii="Times New Roman" w:hAnsi="Times New Roman" w:cs="Times New Roman"/>
          <w:b/>
          <w:bCs/>
          <w:color w:val="0070C0"/>
          <w:kern w:val="0"/>
          <w:sz w:val="20"/>
          <w:szCs w:val="20"/>
          <w:vertAlign w:val="superscript"/>
          <w:lang w:val="en-US"/>
          <w14:ligatures w14:val="none"/>
        </w:rPr>
        <w:t xml:space="preserve"> d</w:t>
      </w:r>
    </w:p>
    <w:p w14:paraId="79F7B9C0" w14:textId="77777777" w:rsidR="00045C09" w:rsidRPr="008D5AC1" w:rsidRDefault="00045C09" w:rsidP="00045C09">
      <w:pPr>
        <w:spacing w:after="0" w:line="259" w:lineRule="auto"/>
        <w:jc w:val="left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8D5AC1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8D5AC1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Department of Chemistry, </w:t>
      </w:r>
      <w:bookmarkStart w:id="3" w:name="_Hlk135322968"/>
      <w:r w:rsidRPr="008D5AC1">
        <w:rPr>
          <w:rFonts w:ascii="Times New Roman" w:hAnsi="Times New Roman" w:cs="Times New Roman"/>
          <w:kern w:val="0"/>
          <w:sz w:val="20"/>
          <w:szCs w:val="20"/>
          <w14:ligatures w14:val="none"/>
        </w:rPr>
        <w:t>Faculty of Science, Engineering and Agriculture, University of Venda, Private Bag X5050, Thohoyandou 0950, South Africa</w:t>
      </w:r>
      <w:bookmarkEnd w:id="3"/>
    </w:p>
    <w:p w14:paraId="2F9DEC6B" w14:textId="77777777" w:rsidR="00045C09" w:rsidRPr="008D5AC1" w:rsidRDefault="00045C09" w:rsidP="00045C09">
      <w:pPr>
        <w:spacing w:after="0" w:line="259" w:lineRule="auto"/>
        <w:jc w:val="left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bookmarkStart w:id="4" w:name="_Hlk110186497"/>
      <w:r w:rsidRPr="008D5AC1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perscript"/>
          <w:lang w:val="en-US"/>
          <w14:ligatures w14:val="none"/>
        </w:rPr>
        <w:t>b</w:t>
      </w:r>
      <w:r w:rsidRPr="008D5AC1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Department of Basic Sciences, School of Science and Technology, Babcock University, Nigeria</w:t>
      </w:r>
    </w:p>
    <w:p w14:paraId="58838D7A" w14:textId="77777777" w:rsidR="00045C09" w:rsidRPr="008D5AC1" w:rsidRDefault="00045C09" w:rsidP="00045C09">
      <w:pPr>
        <w:spacing w:after="0" w:line="259" w:lineRule="auto"/>
        <w:jc w:val="left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US"/>
          <w14:ligatures w14:val="none"/>
        </w:rPr>
      </w:pPr>
      <w:r w:rsidRPr="008D5AC1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perscript"/>
          <w:lang w:val="en-US"/>
          <w14:ligatures w14:val="none"/>
        </w:rPr>
        <w:t>c</w:t>
      </w:r>
      <w:r w:rsidRPr="008D5AC1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Department of Biochemistry, Faculty of Science, Engineering and Agriculture, University of Venda, Private Bag X5050, Thohoyandou 0950, South Africa</w:t>
      </w:r>
    </w:p>
    <w:p w14:paraId="49D75B89" w14:textId="77777777" w:rsidR="00045C09" w:rsidRPr="008D5AC1" w:rsidRDefault="00045C09" w:rsidP="00045C09">
      <w:pPr>
        <w:spacing w:after="0" w:line="259" w:lineRule="auto"/>
        <w:jc w:val="left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8D5AC1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perscript"/>
          <w:lang w:val="en-US"/>
          <w14:ligatures w14:val="none"/>
        </w:rPr>
        <w:t>d</w:t>
      </w:r>
      <w:r w:rsidRPr="008D5AC1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Department of Biochemistry and Microbiology, Rhodes University, Grahamstown 6140, South Africa</w:t>
      </w:r>
    </w:p>
    <w:bookmarkEnd w:id="4"/>
    <w:p w14:paraId="65DF64EB" w14:textId="77777777" w:rsidR="00045C09" w:rsidRPr="008D5AC1" w:rsidRDefault="00045C09" w:rsidP="00045C09">
      <w:pPr>
        <w:spacing w:line="259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</w:pPr>
      <w:r w:rsidRPr="008D5AC1">
        <w:rPr>
          <w:rFonts w:ascii="Times New Roman" w:hAnsi="Times New Roman" w:cs="Times New Roman"/>
          <w:kern w:val="0"/>
          <w:sz w:val="20"/>
          <w:szCs w:val="20"/>
          <w14:ligatures w14:val="none"/>
        </w:rPr>
        <w:t>*Correspondence: E-mail: dorcastlhapi@gmail.com (D. Tlhapi)</w:t>
      </w:r>
    </w:p>
    <w:p w14:paraId="658521B4" w14:textId="77777777" w:rsidR="00045C09" w:rsidRPr="008D5AC1" w:rsidRDefault="00045C09" w:rsidP="00F257D2">
      <w:pPr>
        <w:pStyle w:val="Heading1"/>
      </w:pPr>
    </w:p>
    <w:p w14:paraId="2A9A0C84" w14:textId="5F6961FC" w:rsidR="005514B8" w:rsidRPr="008D5AC1" w:rsidRDefault="005514B8" w:rsidP="005514B8">
      <w:pPr>
        <w:spacing w:after="0"/>
        <w:rPr>
          <w:lang w:val="en-GB"/>
        </w:rPr>
      </w:pPr>
    </w:p>
    <w:p w14:paraId="3AEBFED2" w14:textId="77777777" w:rsidR="00E06682" w:rsidRPr="008D5AC1" w:rsidRDefault="00E06682" w:rsidP="005514B8">
      <w:pPr>
        <w:spacing w:after="0"/>
        <w:rPr>
          <w:lang w:val="en-GB"/>
        </w:rPr>
      </w:pPr>
    </w:p>
    <w:p w14:paraId="72C4C796" w14:textId="77777777" w:rsidR="00E06682" w:rsidRPr="008D5AC1" w:rsidRDefault="00E06682" w:rsidP="005514B8">
      <w:pPr>
        <w:spacing w:after="0"/>
        <w:rPr>
          <w:lang w:val="en-GB"/>
        </w:rPr>
      </w:pPr>
    </w:p>
    <w:p w14:paraId="428AAAAD" w14:textId="77777777" w:rsidR="00E06682" w:rsidRPr="008D5AC1" w:rsidRDefault="00E06682" w:rsidP="005514B8">
      <w:pPr>
        <w:spacing w:after="0"/>
        <w:rPr>
          <w:lang w:val="en-GB"/>
        </w:rPr>
      </w:pPr>
    </w:p>
    <w:p w14:paraId="69AB1161" w14:textId="77777777" w:rsidR="00E06682" w:rsidRPr="008D5AC1" w:rsidRDefault="00E06682" w:rsidP="005514B8">
      <w:pPr>
        <w:spacing w:after="0"/>
        <w:rPr>
          <w:lang w:val="en-GB"/>
        </w:rPr>
      </w:pPr>
    </w:p>
    <w:p w14:paraId="45987502" w14:textId="77777777" w:rsidR="00E06682" w:rsidRPr="008D5AC1" w:rsidRDefault="00E06682" w:rsidP="005514B8">
      <w:pPr>
        <w:spacing w:after="0"/>
        <w:rPr>
          <w:lang w:val="en-GB"/>
        </w:rPr>
      </w:pPr>
    </w:p>
    <w:p w14:paraId="03B59E9D" w14:textId="77777777" w:rsidR="00E06682" w:rsidRPr="008D5AC1" w:rsidRDefault="00E06682" w:rsidP="005514B8">
      <w:pPr>
        <w:spacing w:after="0"/>
        <w:rPr>
          <w:lang w:val="en-GB"/>
        </w:rPr>
      </w:pPr>
    </w:p>
    <w:p w14:paraId="1D9629A2" w14:textId="77777777" w:rsidR="00E06682" w:rsidRPr="008D5AC1" w:rsidRDefault="00E06682" w:rsidP="005514B8">
      <w:pPr>
        <w:spacing w:after="0"/>
        <w:rPr>
          <w:lang w:val="en-GB"/>
        </w:rPr>
      </w:pPr>
    </w:p>
    <w:p w14:paraId="38059020" w14:textId="77777777" w:rsidR="00E06682" w:rsidRPr="008D5AC1" w:rsidRDefault="00E06682" w:rsidP="005514B8">
      <w:pPr>
        <w:spacing w:after="0"/>
        <w:rPr>
          <w:lang w:val="en-GB"/>
        </w:rPr>
      </w:pPr>
    </w:p>
    <w:p w14:paraId="0336208F" w14:textId="77777777" w:rsidR="00E06682" w:rsidRPr="008D5AC1" w:rsidRDefault="00E06682" w:rsidP="005514B8">
      <w:pPr>
        <w:spacing w:after="0"/>
        <w:rPr>
          <w:lang w:val="en-GB"/>
        </w:rPr>
      </w:pPr>
    </w:p>
    <w:p w14:paraId="75714370" w14:textId="77777777" w:rsidR="00E06682" w:rsidRPr="008D5AC1" w:rsidRDefault="00E06682" w:rsidP="005514B8">
      <w:pPr>
        <w:spacing w:after="0"/>
        <w:rPr>
          <w:lang w:val="en-GB"/>
        </w:rPr>
      </w:pPr>
    </w:p>
    <w:p w14:paraId="1999BD5E" w14:textId="77777777" w:rsidR="00E06682" w:rsidRPr="008D5AC1" w:rsidRDefault="00E06682" w:rsidP="005514B8">
      <w:pPr>
        <w:spacing w:after="0"/>
        <w:rPr>
          <w:lang w:val="en-GB"/>
        </w:rPr>
      </w:pPr>
    </w:p>
    <w:p w14:paraId="6EBC4487" w14:textId="77777777" w:rsidR="00E06682" w:rsidRPr="008D5AC1" w:rsidRDefault="00E06682" w:rsidP="005514B8">
      <w:pPr>
        <w:spacing w:after="0"/>
        <w:rPr>
          <w:lang w:val="en-GB"/>
        </w:rPr>
      </w:pPr>
    </w:p>
    <w:p w14:paraId="03EA83E5" w14:textId="77777777" w:rsidR="00E06682" w:rsidRPr="008D5AC1" w:rsidRDefault="00E06682" w:rsidP="005514B8">
      <w:pPr>
        <w:spacing w:after="0"/>
        <w:rPr>
          <w:lang w:val="en-GB"/>
        </w:rPr>
      </w:pPr>
    </w:p>
    <w:p w14:paraId="51225D0D" w14:textId="77777777" w:rsidR="00E06682" w:rsidRPr="008D5AC1" w:rsidRDefault="00E06682" w:rsidP="005514B8">
      <w:pPr>
        <w:spacing w:after="0"/>
        <w:rPr>
          <w:lang w:val="en-GB"/>
        </w:rPr>
      </w:pPr>
    </w:p>
    <w:p w14:paraId="449A9AA5" w14:textId="77777777" w:rsidR="00045C09" w:rsidRPr="008D5AC1" w:rsidRDefault="00045C09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bookmarkStart w:id="5" w:name="_Hlk134432915"/>
    </w:p>
    <w:p w14:paraId="56265CA4" w14:textId="77777777" w:rsidR="00806496" w:rsidRPr="008D5AC1" w:rsidRDefault="00806496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  <w:sectPr w:rsidR="00806496" w:rsidRPr="008D5AC1" w:rsidSect="00045C09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4948109" w14:textId="77777777" w:rsidR="002A37A2" w:rsidRPr="008D5AC1" w:rsidRDefault="002A37A2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3DFE67A" w14:textId="77777777" w:rsidR="002A37A2" w:rsidRPr="008D5AC1" w:rsidRDefault="002A37A2" w:rsidP="002A37A2">
      <w:pPr>
        <w:jc w:val="center"/>
        <w:rPr>
          <w:rFonts w:ascii="Palatino Linotype" w:hAnsi="Palatino Linotype" w:cs="Times New Roman"/>
          <w:sz w:val="18"/>
          <w:szCs w:val="18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00BB239D" wp14:editId="2651E5AD">
            <wp:extent cx="8864600" cy="19081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98CCB" w14:textId="2588D33E" w:rsidR="002A37A2" w:rsidRPr="008D5AC1" w:rsidRDefault="002A37A2" w:rsidP="002A37A2">
      <w:pPr>
        <w:tabs>
          <w:tab w:val="left" w:pos="1127"/>
        </w:tabs>
        <w:rPr>
          <w:rFonts w:ascii="Times New Roman" w:eastAsia="Calibri" w:hAnsi="Times New Roman" w:cs="Times New Roman"/>
          <w:sz w:val="20"/>
          <w:szCs w:val="20"/>
          <w:lang w:eastAsia="en-ZA"/>
        </w:rPr>
      </w:pPr>
      <w:bookmarkStart w:id="6" w:name="_Hlk119401167"/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Fig</w:t>
      </w:r>
      <w:r w:rsidR="00057F4C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S</w:t>
      </w:r>
      <w:r w:rsidR="00B15985"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1</w:t>
      </w:r>
      <w:r w:rsidRPr="008D5AC1">
        <w:rPr>
          <w:rFonts w:ascii="Times New Roman" w:eastAsia="Calibri" w:hAnsi="Times New Roman" w:cs="Times New Roman"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>Mass spectrum of</w:t>
      </w:r>
      <w:r w:rsidRPr="008D5AC1">
        <w:rPr>
          <w:rFonts w:ascii="Times New Roman" w:hAnsi="Times New Roman" w:cs="Times New Roman"/>
          <w:sz w:val="20"/>
          <w:szCs w:val="20"/>
        </w:rPr>
        <w:t xml:space="preserve"> quinic acid diglucoside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>.</w:t>
      </w:r>
    </w:p>
    <w:bookmarkEnd w:id="6"/>
    <w:p w14:paraId="2A0C69FC" w14:textId="77777777" w:rsidR="002A37A2" w:rsidRPr="008D5AC1" w:rsidRDefault="002A37A2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99F5ADD" w14:textId="77777777" w:rsidR="002A37A2" w:rsidRPr="008D5AC1" w:rsidRDefault="002A37A2" w:rsidP="002A37A2">
      <w:pPr>
        <w:rPr>
          <w:rFonts w:ascii="Palatino Linotype" w:hAnsi="Palatino Linotype" w:cs="Times New Roman"/>
          <w:sz w:val="18"/>
          <w:szCs w:val="18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323F17AF" wp14:editId="397C67AC">
            <wp:extent cx="8864600" cy="1908175"/>
            <wp:effectExtent l="0" t="0" r="0" b="0"/>
            <wp:docPr id="15" name="Picture 1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6D8975" w14:textId="3CF8D45D" w:rsidR="002A37A2" w:rsidRPr="008D5AC1" w:rsidRDefault="002A37A2" w:rsidP="002A37A2">
      <w:pPr>
        <w:tabs>
          <w:tab w:val="left" w:pos="1127"/>
        </w:tabs>
        <w:rPr>
          <w:rFonts w:ascii="Times New Roman" w:eastAsia="Calibri" w:hAnsi="Times New Roman" w:cs="Times New Roman"/>
          <w:sz w:val="20"/>
          <w:szCs w:val="20"/>
          <w:lang w:eastAsia="en-ZA"/>
        </w:rPr>
      </w:pP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Fig</w:t>
      </w:r>
      <w:r w:rsidR="00057F4C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S</w:t>
      </w:r>
      <w:r w:rsidR="00B15985"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2</w:t>
      </w:r>
      <w:r w:rsidRPr="008D5AC1">
        <w:rPr>
          <w:rFonts w:ascii="Times New Roman" w:eastAsia="Calibri" w:hAnsi="Times New Roman" w:cs="Times New Roman"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>Mass spectrum of</w:t>
      </w:r>
      <w:r w:rsidRPr="008D5AC1">
        <w:rPr>
          <w:rFonts w:ascii="Times New Roman" w:hAnsi="Times New Roman" w:cs="Times New Roman"/>
          <w:sz w:val="18"/>
          <w:szCs w:val="18"/>
        </w:rPr>
        <w:t xml:space="preserve"> 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 xml:space="preserve">chlorogenic acid [3,4-dihydroxycinnamoylquinic acid; 5-caffeoylquinic acid].  </w:t>
      </w:r>
    </w:p>
    <w:p w14:paraId="50C6EF97" w14:textId="77777777" w:rsidR="002A37A2" w:rsidRPr="008D5AC1" w:rsidRDefault="002A37A2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6F7E6341" w14:textId="77777777" w:rsidR="002A37A2" w:rsidRPr="008D5AC1" w:rsidRDefault="002A37A2" w:rsidP="002A37A2">
      <w:pPr>
        <w:rPr>
          <w:rFonts w:ascii="Palatino Linotype" w:hAnsi="Palatino Linotype" w:cs="Times New Roman"/>
          <w:sz w:val="18"/>
          <w:szCs w:val="18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07514730" wp14:editId="5424B5AF">
            <wp:extent cx="8864600" cy="1908175"/>
            <wp:effectExtent l="0" t="0" r="0" b="0"/>
            <wp:docPr id="16" name="Picture 16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2AADA" w14:textId="276C2DAC" w:rsidR="002A37A2" w:rsidRPr="008D5AC1" w:rsidRDefault="002A37A2" w:rsidP="002A37A2">
      <w:pPr>
        <w:tabs>
          <w:tab w:val="left" w:pos="1127"/>
        </w:tabs>
        <w:rPr>
          <w:rFonts w:ascii="Times New Roman" w:eastAsia="Calibri" w:hAnsi="Times New Roman" w:cs="Times New Roman"/>
          <w:sz w:val="20"/>
          <w:szCs w:val="20"/>
          <w:lang w:eastAsia="en-ZA"/>
        </w:rPr>
      </w:pP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Fig</w:t>
      </w:r>
      <w:r w:rsidR="00057F4C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S</w:t>
      </w:r>
      <w:r w:rsidR="00B15985"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3</w:t>
      </w:r>
      <w:r w:rsidRPr="008D5AC1">
        <w:rPr>
          <w:rFonts w:ascii="Times New Roman" w:eastAsia="Calibri" w:hAnsi="Times New Roman" w:cs="Times New Roman"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 xml:space="preserve">Mass spectrum of </w:t>
      </w:r>
      <w:r w:rsidRPr="008D5AC1">
        <w:rPr>
          <w:rFonts w:ascii="Times New Roman" w:eastAsia="Calibri" w:hAnsi="Times New Roman" w:cs="Times New Roman"/>
          <w:i/>
          <w:iCs/>
          <w:sz w:val="20"/>
          <w:szCs w:val="20"/>
          <w:lang w:eastAsia="en-ZA"/>
        </w:rPr>
        <w:t>trans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 xml:space="preserve">-resveratroloside.   </w:t>
      </w:r>
    </w:p>
    <w:p w14:paraId="0714B45A" w14:textId="77777777" w:rsidR="002A37A2" w:rsidRPr="008D5AC1" w:rsidRDefault="002A37A2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09C98B88" w14:textId="77777777" w:rsidR="002A37A2" w:rsidRPr="008D5AC1" w:rsidRDefault="002A37A2" w:rsidP="002A37A2">
      <w:pPr>
        <w:rPr>
          <w:rFonts w:ascii="Palatino Linotype" w:hAnsi="Palatino Linotype" w:cs="Times New Roman"/>
          <w:sz w:val="18"/>
          <w:szCs w:val="18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1021CA1A" wp14:editId="7B530C9A">
            <wp:extent cx="8864600" cy="1908175"/>
            <wp:effectExtent l="0" t="0" r="0" b="0"/>
            <wp:docPr id="17" name="Picture 17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FA9B3A" w14:textId="7C43F69F" w:rsidR="002A37A2" w:rsidRPr="008D5AC1" w:rsidRDefault="002A37A2" w:rsidP="002A37A2">
      <w:pPr>
        <w:tabs>
          <w:tab w:val="left" w:pos="1127"/>
        </w:tabs>
        <w:rPr>
          <w:rFonts w:ascii="Times New Roman" w:eastAsia="Calibri" w:hAnsi="Times New Roman" w:cs="Times New Roman"/>
          <w:sz w:val="20"/>
          <w:szCs w:val="20"/>
          <w:lang w:eastAsia="en-ZA"/>
        </w:rPr>
      </w:pP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Fig</w:t>
      </w:r>
      <w:r w:rsidR="00057F4C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S</w:t>
      </w:r>
      <w:r w:rsidR="00B15985"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4</w:t>
      </w:r>
      <w:r w:rsidRPr="008D5AC1">
        <w:rPr>
          <w:rFonts w:ascii="Times New Roman" w:eastAsia="Calibri" w:hAnsi="Times New Roman" w:cs="Times New Roman"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>Mass spectrum of oleoside 11-methylester.</w:t>
      </w:r>
    </w:p>
    <w:p w14:paraId="6579F50F" w14:textId="77777777" w:rsidR="002A37A2" w:rsidRPr="008D5AC1" w:rsidRDefault="002A37A2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5CA3EAEE" w14:textId="77777777" w:rsidR="002A37A2" w:rsidRPr="008D5AC1" w:rsidRDefault="002A37A2" w:rsidP="002A37A2">
      <w:pPr>
        <w:rPr>
          <w:rFonts w:ascii="Palatino Linotype" w:hAnsi="Palatino Linotype" w:cs="Times New Roman"/>
          <w:sz w:val="18"/>
          <w:szCs w:val="18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07E45135" wp14:editId="5D0C05AA">
            <wp:extent cx="8864600" cy="1908175"/>
            <wp:effectExtent l="0" t="0" r="0" b="0"/>
            <wp:docPr id="18" name="Picture 18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89477" w14:textId="114C6749" w:rsidR="002A37A2" w:rsidRPr="008D5AC1" w:rsidRDefault="002A37A2" w:rsidP="002A37A2">
      <w:pPr>
        <w:tabs>
          <w:tab w:val="left" w:pos="1127"/>
        </w:tabs>
        <w:rPr>
          <w:rFonts w:ascii="Times New Roman" w:eastAsia="Calibri" w:hAnsi="Times New Roman" w:cs="Times New Roman"/>
          <w:sz w:val="20"/>
          <w:szCs w:val="20"/>
          <w:lang w:eastAsia="en-ZA"/>
        </w:rPr>
      </w:pP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Fig</w:t>
      </w:r>
      <w:r w:rsidR="00057F4C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S</w:t>
      </w:r>
      <w:r w:rsidR="00B15985"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>5</w:t>
      </w:r>
      <w:r w:rsidRPr="008D5AC1">
        <w:rPr>
          <w:rFonts w:ascii="Times New Roman" w:eastAsia="Calibri" w:hAnsi="Times New Roman" w:cs="Times New Roman"/>
          <w:bCs/>
          <w:sz w:val="20"/>
          <w:szCs w:val="20"/>
          <w:lang w:eastAsia="en-ZA"/>
        </w:rPr>
        <w:t>.</w:t>
      </w:r>
      <w:r w:rsidRPr="008D5AC1">
        <w:rPr>
          <w:rFonts w:ascii="Times New Roman" w:eastAsia="Calibri" w:hAnsi="Times New Roman" w:cs="Times New Roman"/>
          <w:b/>
          <w:bCs/>
          <w:sz w:val="20"/>
          <w:szCs w:val="20"/>
          <w:lang w:eastAsia="en-ZA"/>
        </w:rPr>
        <w:t xml:space="preserve"> </w:t>
      </w:r>
      <w:r w:rsidRPr="008D5AC1">
        <w:rPr>
          <w:rFonts w:ascii="Times New Roman" w:eastAsia="Calibri" w:hAnsi="Times New Roman" w:cs="Times New Roman"/>
          <w:sz w:val="20"/>
          <w:szCs w:val="20"/>
          <w:lang w:eastAsia="en-ZA"/>
        </w:rPr>
        <w:t>Mass spectrum of dicaffeoyl quinic acid isomer: 3,4−diCQA.</w:t>
      </w:r>
    </w:p>
    <w:p w14:paraId="3F2223D8" w14:textId="77777777" w:rsidR="002A37A2" w:rsidRPr="008D5AC1" w:rsidRDefault="002A37A2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bookmarkEnd w:id="5"/>
    <w:p w14:paraId="4416AAB8" w14:textId="037A6901" w:rsidR="002A37A2" w:rsidRPr="008D5AC1" w:rsidRDefault="002A37A2" w:rsidP="005514B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8D5AC1">
        <w:rPr>
          <w:rFonts w:ascii="Palatino Linotype" w:eastAsia="Calibri" w:hAnsi="Palatino Linotype" w:cs="Times New Roman"/>
          <w:noProof/>
          <w:kern w:val="0"/>
          <w:sz w:val="18"/>
          <w:szCs w:val="18"/>
          <w:lang w:eastAsia="en-ZA"/>
          <w14:ligatures w14:val="none"/>
        </w:rPr>
        <w:drawing>
          <wp:inline distT="0" distB="0" distL="0" distR="0" wp14:anchorId="0A1AEE6F" wp14:editId="673F6B77">
            <wp:extent cx="8863330" cy="1907540"/>
            <wp:effectExtent l="0" t="0" r="0" b="0"/>
            <wp:docPr id="19" name="Picture 19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94DF1" w14:textId="7E688FF6" w:rsidR="002A37A2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D5AC1">
        <w:rPr>
          <w:rFonts w:ascii="Times New Roman" w:hAnsi="Times New Roman" w:cs="Times New Roman"/>
          <w:sz w:val="20"/>
          <w:szCs w:val="20"/>
        </w:rPr>
        <w:t>Mass spectrum of 4,8,4’,8’-tetramethoxy-[1,1’- biphenanthrene]-2,7,2’,7’- tetrol.</w:t>
      </w:r>
    </w:p>
    <w:p w14:paraId="5663859B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C048ECB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61A0116" w14:textId="6F2F9783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0FD46E09" wp14:editId="50FAA6F1">
            <wp:extent cx="8863330" cy="1907902"/>
            <wp:effectExtent l="0" t="0" r="0" b="0"/>
            <wp:docPr id="20" name="Picture 20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7D9C6A" w14:textId="16402A43" w:rsidR="00F8030E" w:rsidRPr="008D5AC1" w:rsidRDefault="00F8030E" w:rsidP="00F8030E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 xml:space="preserve">Mass spectrum of </w:t>
      </w:r>
      <w:r w:rsidRPr="008D5AC1">
        <w:rPr>
          <w:rFonts w:ascii="Times New Roman" w:hAnsi="Times New Roman" w:cs="Times New Roman"/>
          <w:bCs/>
          <w:sz w:val="20"/>
          <w:szCs w:val="20"/>
        </w:rPr>
        <w:t>pfaffic acid.</w:t>
      </w:r>
    </w:p>
    <w:p w14:paraId="493FC2E5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BA365CC" w14:textId="6E48410A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64F41D48" wp14:editId="63213FBE">
            <wp:extent cx="8863330" cy="1907902"/>
            <wp:effectExtent l="0" t="0" r="0" b="0"/>
            <wp:docPr id="21" name="Picture 21" descr="A graph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FAC6F" w14:textId="44CD393A" w:rsidR="00F8030E" w:rsidRPr="008D5AC1" w:rsidRDefault="00F8030E" w:rsidP="00F8030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ferulic acid 4-</w:t>
      </w:r>
      <w:r w:rsidRPr="008D5AC1">
        <w:rPr>
          <w:rFonts w:ascii="Times New Roman" w:hAnsi="Times New Roman" w:cs="Times New Roman"/>
          <w:i/>
          <w:sz w:val="20"/>
          <w:szCs w:val="20"/>
        </w:rPr>
        <w:t>O</w:t>
      </w:r>
      <w:r w:rsidRPr="008D5AC1">
        <w:rPr>
          <w:rFonts w:ascii="Times New Roman" w:hAnsi="Times New Roman" w:cs="Times New Roman"/>
          <w:sz w:val="20"/>
          <w:szCs w:val="20"/>
        </w:rPr>
        <w:t>-glucuronide.</w:t>
      </w:r>
    </w:p>
    <w:p w14:paraId="7A333D96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24C1585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77E591A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50C0804" w14:textId="2D82E301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114B6107" wp14:editId="697C66D9">
            <wp:extent cx="8863330" cy="1907902"/>
            <wp:effectExtent l="0" t="0" r="0" b="0"/>
            <wp:docPr id="22" name="Picture 22" descr="A graph with numbers and a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graph with numbers and a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18A305" w14:textId="0D481130" w:rsidR="00F8030E" w:rsidRPr="008D5AC1" w:rsidRDefault="00F8030E" w:rsidP="00F8030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ursolic acid.</w:t>
      </w:r>
    </w:p>
    <w:p w14:paraId="2C55D6D1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E723643" w14:textId="0E7D5B66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7A281C03" wp14:editId="7094B834">
            <wp:extent cx="8863330" cy="1907540"/>
            <wp:effectExtent l="0" t="0" r="0" b="0"/>
            <wp:docPr id="23" name="Picture 2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E2D0CB" w14:textId="73167BA9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sz w:val="20"/>
          <w:szCs w:val="20"/>
        </w:rPr>
        <w:t xml:space="preserve"> Mass spectrum of quinic acid.</w:t>
      </w:r>
    </w:p>
    <w:p w14:paraId="5292B4F8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E26BC3F" w14:textId="7068916D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lastRenderedPageBreak/>
        <w:drawing>
          <wp:inline distT="0" distB="0" distL="0" distR="0" wp14:anchorId="769FEC18" wp14:editId="1C205ACE">
            <wp:extent cx="8863330" cy="1907902"/>
            <wp:effectExtent l="0" t="0" r="0" b="0"/>
            <wp:docPr id="29804" name="Picture 298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95722C" w14:textId="4B1878FC" w:rsidR="00F8030E" w:rsidRPr="008D5AC1" w:rsidRDefault="00F8030E" w:rsidP="00F8030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deacetyl asperuloside acid.</w:t>
      </w:r>
    </w:p>
    <w:p w14:paraId="76B57C38" w14:textId="77777777" w:rsidR="00F8030E" w:rsidRPr="008D5AC1" w:rsidRDefault="00F8030E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C376403" w14:textId="6341845B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637F723F" wp14:editId="62D4A88F">
            <wp:extent cx="8863330" cy="1907540"/>
            <wp:effectExtent l="0" t="0" r="0" b="0"/>
            <wp:docPr id="31" name="Picture 3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3DD2FC" w14:textId="6C5E95E5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sz w:val="20"/>
          <w:szCs w:val="20"/>
        </w:rPr>
        <w:t xml:space="preserve"> Mass spectrum of rutin.</w:t>
      </w:r>
    </w:p>
    <w:p w14:paraId="72FC3988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6797D82" w14:textId="6AF7F9FA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lastRenderedPageBreak/>
        <w:drawing>
          <wp:inline distT="0" distB="0" distL="0" distR="0" wp14:anchorId="463DCD14" wp14:editId="7C8F2810">
            <wp:extent cx="8863330" cy="1907902"/>
            <wp:effectExtent l="0" t="0" r="0" b="0"/>
            <wp:docPr id="29794" name="Picture 29794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94" name="Picture 29794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1E6727" w14:textId="54B23AB1" w:rsidR="004808F1" w:rsidRPr="008D5AC1" w:rsidRDefault="004808F1" w:rsidP="004808F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di-</w:t>
      </w:r>
      <w:r w:rsidRPr="008D5AC1">
        <w:rPr>
          <w:rFonts w:ascii="Times New Roman" w:hAnsi="Times New Roman" w:cs="Times New Roman"/>
          <w:i/>
          <w:sz w:val="20"/>
          <w:szCs w:val="20"/>
        </w:rPr>
        <w:t>O</w:t>
      </w:r>
      <w:r w:rsidRPr="008D5AC1">
        <w:rPr>
          <w:rFonts w:ascii="Times New Roman" w:hAnsi="Times New Roman" w:cs="Times New Roman"/>
          <w:sz w:val="20"/>
          <w:szCs w:val="20"/>
        </w:rPr>
        <w:t>-caffeoylquinic acid.</w:t>
      </w:r>
    </w:p>
    <w:p w14:paraId="7CCA3296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62DC0F" w14:textId="772ED20C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5A3D19EF" wp14:editId="2B0F7646">
            <wp:extent cx="8863330" cy="1578610"/>
            <wp:effectExtent l="0" t="0" r="0" b="2540"/>
            <wp:docPr id="29795" name="Picture 2979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95" name="Picture 29795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78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E9FA0" w14:textId="612B31E2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trihydroxy-octadecadienoic acid.</w:t>
      </w:r>
    </w:p>
    <w:p w14:paraId="6543B978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52E6B6E" w14:textId="29AE5A9B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lastRenderedPageBreak/>
        <w:drawing>
          <wp:inline distT="0" distB="0" distL="0" distR="0" wp14:anchorId="20D6A40F" wp14:editId="6C1E074C">
            <wp:extent cx="8863330" cy="1579019"/>
            <wp:effectExtent l="0" t="0" r="0" b="2540"/>
            <wp:docPr id="29799" name="Picture 29799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99" name="Picture 29799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79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9DE9B7" w14:textId="2422F5C9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15-hydroxyhexadecanoic acid.</w:t>
      </w:r>
    </w:p>
    <w:p w14:paraId="28D27A3C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41DBAE" w14:textId="718EA1B4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07DE636A" wp14:editId="7F46B84E">
            <wp:extent cx="8863330" cy="1579019"/>
            <wp:effectExtent l="0" t="0" r="0" b="2540"/>
            <wp:docPr id="29800" name="Picture 29800" descr="A graph with numbers and a arrow pointing to the to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0" name="Picture 29800" descr="A graph with numbers and a arrow pointing to the to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79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2E80F6" w14:textId="225E21FB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3-α,24R,25-trihydroxytirucall-8-en-21-oic acid.</w:t>
      </w:r>
    </w:p>
    <w:p w14:paraId="3CCC1632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965DCF" w14:textId="3801EF20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lastRenderedPageBreak/>
        <w:drawing>
          <wp:inline distT="0" distB="0" distL="0" distR="0" wp14:anchorId="3D3F6C8D" wp14:editId="307E2841">
            <wp:extent cx="8863330" cy="1907902"/>
            <wp:effectExtent l="0" t="0" r="0" b="0"/>
            <wp:docPr id="29801" name="Picture 29801" descr="A graph with numbers and a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1" name="Picture 29801" descr="A graph with numbers and a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07EA1A" w14:textId="11E63D07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6-α-hydroxyforsythide dimethyl ester.</w:t>
      </w:r>
    </w:p>
    <w:p w14:paraId="180D9FA5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AC8C143" w14:textId="2B1460AB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47CD5743" wp14:editId="6083C95E">
            <wp:extent cx="8863330" cy="1907902"/>
            <wp:effectExtent l="0" t="0" r="0" b="0"/>
            <wp:docPr id="29802" name="Picture 29802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2" name="Picture 29802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0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C9924B" w14:textId="1142A6D0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18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atractyloside G 2-</w:t>
      </w:r>
      <w:r w:rsidRPr="008D5AC1">
        <w:rPr>
          <w:rFonts w:ascii="Times New Roman" w:hAnsi="Times New Roman" w:cs="Times New Roman"/>
          <w:i/>
          <w:sz w:val="20"/>
          <w:szCs w:val="20"/>
        </w:rPr>
        <w:t>O</w:t>
      </w:r>
      <w:r w:rsidRPr="008D5AC1">
        <w:rPr>
          <w:rFonts w:ascii="Times New Roman" w:hAnsi="Times New Roman" w:cs="Times New Roman"/>
          <w:sz w:val="20"/>
          <w:szCs w:val="20"/>
        </w:rPr>
        <w:t>-β-D-glucopyranoside.</w:t>
      </w:r>
    </w:p>
    <w:p w14:paraId="6E993DBD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91B80EB" w14:textId="5F8C2E21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hAnsi="Palatino Linotype" w:cs="Times New Roman"/>
          <w:noProof/>
          <w:sz w:val="18"/>
          <w:szCs w:val="18"/>
          <w:lang w:eastAsia="en-ZA"/>
        </w:rPr>
        <w:lastRenderedPageBreak/>
        <w:drawing>
          <wp:inline distT="0" distB="0" distL="0" distR="0" wp14:anchorId="1FD29F6D" wp14:editId="71C8849C">
            <wp:extent cx="8863330" cy="1579019"/>
            <wp:effectExtent l="0" t="0" r="0" b="2540"/>
            <wp:docPr id="29803" name="Picture 29803" descr="A graph with numbers and a arrow pointing to the to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3" name="Picture 29803" descr="A graph with numbers and a arrow pointing to the to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79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9A5612" w14:textId="565D91EF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7" w:name="_Hlk119400298"/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E06682" w:rsidRPr="008D5AC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sibiricose A6.</w:t>
      </w:r>
    </w:p>
    <w:bookmarkEnd w:id="7"/>
    <w:p w14:paraId="5479D6AF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01F6C49" w14:textId="5DD93DBE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eastAsia="Calibri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722289F2" wp14:editId="1257DE18">
            <wp:extent cx="8863330" cy="1579019"/>
            <wp:effectExtent l="0" t="0" r="0" b="2540"/>
            <wp:docPr id="24" name="Picture 2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79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1CCE5" w14:textId="151F6E9E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8" w:name="_Hlk119400443"/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 xml:space="preserve">Mass spectrum of </w:t>
      </w:r>
      <w:r w:rsidRPr="008D5AC1">
        <w:rPr>
          <w:rFonts w:ascii="Times New Roman" w:hAnsi="Times New Roman" w:cs="Times New Roman"/>
          <w:sz w:val="20"/>
          <w:szCs w:val="20"/>
          <w:lang w:val="it-IT"/>
        </w:rPr>
        <w:t>zingibroside R1.</w:t>
      </w:r>
    </w:p>
    <w:bookmarkEnd w:id="8"/>
    <w:p w14:paraId="06F2E569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5F89B25" w14:textId="09F79554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eastAsia="Calibri" w:hAnsi="Palatino Linotype" w:cs="Times New Roman"/>
          <w:noProof/>
          <w:sz w:val="18"/>
          <w:szCs w:val="18"/>
          <w:lang w:eastAsia="en-ZA"/>
        </w:rPr>
        <w:lastRenderedPageBreak/>
        <w:drawing>
          <wp:inline distT="0" distB="0" distL="0" distR="0" wp14:anchorId="7A285E1A" wp14:editId="3248E43B">
            <wp:extent cx="8863330" cy="1579019"/>
            <wp:effectExtent l="0" t="0" r="0" b="2540"/>
            <wp:docPr id="27" name="Picture 27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79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A771F2" w14:textId="7A69D081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isomers of quercetin 3-(2ʹʹ-acetylgalactoside).</w:t>
      </w:r>
    </w:p>
    <w:p w14:paraId="7B5C4013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6F2B0FF" w14:textId="38EB380C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eastAsia="Calibri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32D1F2A9" wp14:editId="690CA0C2">
            <wp:extent cx="8863330" cy="1579019"/>
            <wp:effectExtent l="0" t="0" r="0" b="2540"/>
            <wp:docPr id="28" name="Picture 28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79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AABB1F" w14:textId="4580EEC2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9" w:name="_Hlk119400780"/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isomers of tinospinoside B and tinospinoside C.</w:t>
      </w:r>
    </w:p>
    <w:bookmarkEnd w:id="9"/>
    <w:p w14:paraId="399312CE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EA8CDA" w14:textId="537D2903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eastAsia="Calibri" w:hAnsi="Palatino Linotype" w:cs="Times New Roman"/>
          <w:noProof/>
          <w:sz w:val="18"/>
          <w:szCs w:val="18"/>
          <w:lang w:eastAsia="en-ZA"/>
        </w:rPr>
        <w:lastRenderedPageBreak/>
        <w:drawing>
          <wp:inline distT="0" distB="0" distL="0" distR="0" wp14:anchorId="039B3DB2" wp14:editId="310399EA">
            <wp:extent cx="8863330" cy="1584733"/>
            <wp:effectExtent l="0" t="0" r="0" b="0"/>
            <wp:docPr id="29" name="Picture 29" descr="A graph with numbers and a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graph with numbers and a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84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DB49F" w14:textId="507A297B" w:rsidR="004808F1" w:rsidRPr="008D5AC1" w:rsidRDefault="004808F1" w:rsidP="004808F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0" w:name="_Hlk119400912"/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apigenin-6-C-glu-8-C-ara.</w:t>
      </w:r>
    </w:p>
    <w:bookmarkEnd w:id="10"/>
    <w:p w14:paraId="2C0A2188" w14:textId="77777777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C2960BC" w14:textId="77CA8D96" w:rsidR="004808F1" w:rsidRPr="008D5AC1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D5AC1">
        <w:rPr>
          <w:rFonts w:ascii="Palatino Linotype" w:eastAsia="Calibri" w:hAnsi="Palatino Linotype" w:cs="Times New Roman"/>
          <w:noProof/>
          <w:sz w:val="18"/>
          <w:szCs w:val="18"/>
          <w:lang w:eastAsia="en-ZA"/>
        </w:rPr>
        <w:drawing>
          <wp:inline distT="0" distB="0" distL="0" distR="0" wp14:anchorId="30A6A23D" wp14:editId="5104EED9">
            <wp:extent cx="8863330" cy="1584733"/>
            <wp:effectExtent l="0" t="0" r="0" b="0"/>
            <wp:docPr id="30" name="Picture 30" descr="A graph with numbers and a arrow pointing at the to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graph with numbers and a arrow pointing at the to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84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DCD70" w14:textId="5876053C" w:rsidR="00290965" w:rsidRDefault="004808F1" w:rsidP="005514B8">
      <w:pPr>
        <w:spacing w:after="0"/>
        <w:rPr>
          <w:rFonts w:ascii="Times New Roman" w:hAnsi="Times New Roman" w:cs="Times New Roman"/>
          <w:sz w:val="20"/>
          <w:szCs w:val="20"/>
        </w:rPr>
        <w:sectPr w:rsidR="00290965" w:rsidSect="00806496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D5AC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57F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B15985" w:rsidRPr="008D5AC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D5AC1">
        <w:rPr>
          <w:rFonts w:ascii="Times New Roman" w:hAnsi="Times New Roman" w:cs="Times New Roman"/>
          <w:bCs/>
          <w:sz w:val="20"/>
          <w:szCs w:val="20"/>
        </w:rPr>
        <w:t>.</w:t>
      </w:r>
      <w:r w:rsidRPr="008D5A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5AC1">
        <w:rPr>
          <w:rFonts w:ascii="Times New Roman" w:hAnsi="Times New Roman" w:cs="Times New Roman"/>
          <w:sz w:val="20"/>
          <w:szCs w:val="20"/>
        </w:rPr>
        <w:t>Mass spectrum of isomers of 17-hydroxy-17-methyl-4- estrene-3-one 17-</w:t>
      </w:r>
      <w:r w:rsidRPr="008D5AC1"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Pr="008D5AC1">
        <w:rPr>
          <w:rFonts w:ascii="Times New Roman" w:hAnsi="Times New Roman" w:cs="Times New Roman"/>
          <w:sz w:val="20"/>
          <w:szCs w:val="20"/>
        </w:rPr>
        <w:t>-β-D-glucopyranoside.</w:t>
      </w:r>
    </w:p>
    <w:p w14:paraId="57C1C78B" w14:textId="77777777" w:rsidR="00AB3853" w:rsidRPr="00F8030E" w:rsidRDefault="00AB3853" w:rsidP="00F57F72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AB3853" w:rsidRPr="00F8030E" w:rsidSect="0029096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2EDA6" w14:textId="77777777" w:rsidR="006855FD" w:rsidRDefault="006855FD" w:rsidP="0078233F">
      <w:pPr>
        <w:spacing w:after="0" w:line="240" w:lineRule="auto"/>
      </w:pPr>
      <w:r>
        <w:separator/>
      </w:r>
    </w:p>
  </w:endnote>
  <w:endnote w:type="continuationSeparator" w:id="0">
    <w:p w14:paraId="6422401E" w14:textId="77777777" w:rsidR="006855FD" w:rsidRDefault="006855FD" w:rsidP="00782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4796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CCFC1" w14:textId="2688614D" w:rsidR="006C735B" w:rsidRDefault="00A40B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5AF895" w14:textId="77777777" w:rsidR="006C735B" w:rsidRDefault="006C73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F734F" w14:textId="77777777" w:rsidR="006855FD" w:rsidRDefault="006855FD" w:rsidP="0078233F">
      <w:pPr>
        <w:spacing w:after="0" w:line="240" w:lineRule="auto"/>
      </w:pPr>
      <w:r>
        <w:separator/>
      </w:r>
    </w:p>
  </w:footnote>
  <w:footnote w:type="continuationSeparator" w:id="0">
    <w:p w14:paraId="59C485DE" w14:textId="77777777" w:rsidR="006855FD" w:rsidRDefault="006855FD" w:rsidP="007823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85708"/>
    <w:multiLevelType w:val="multilevel"/>
    <w:tmpl w:val="0D12B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B46081"/>
    <w:multiLevelType w:val="multilevel"/>
    <w:tmpl w:val="922ABF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num w:numId="1" w16cid:durableId="1382439330">
    <w:abstractNumId w:val="0"/>
  </w:num>
  <w:num w:numId="2" w16cid:durableId="251403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wNrE0MjGxMLQ0NjBR0lEKTi0uzszPAykwrwUAvjEeTCwAAAA="/>
  </w:docVars>
  <w:rsids>
    <w:rsidRoot w:val="007A4002"/>
    <w:rsid w:val="00000225"/>
    <w:rsid w:val="000054D5"/>
    <w:rsid w:val="00006B9C"/>
    <w:rsid w:val="0001278D"/>
    <w:rsid w:val="000131E7"/>
    <w:rsid w:val="0001448A"/>
    <w:rsid w:val="0001663F"/>
    <w:rsid w:val="000207D1"/>
    <w:rsid w:val="0002376F"/>
    <w:rsid w:val="00023780"/>
    <w:rsid w:val="000243D2"/>
    <w:rsid w:val="0002696A"/>
    <w:rsid w:val="00027720"/>
    <w:rsid w:val="0003011D"/>
    <w:rsid w:val="00032E2C"/>
    <w:rsid w:val="00035816"/>
    <w:rsid w:val="00041087"/>
    <w:rsid w:val="00044EA9"/>
    <w:rsid w:val="00045C09"/>
    <w:rsid w:val="00046015"/>
    <w:rsid w:val="00051445"/>
    <w:rsid w:val="00051CC3"/>
    <w:rsid w:val="00051FBE"/>
    <w:rsid w:val="00056441"/>
    <w:rsid w:val="0005709B"/>
    <w:rsid w:val="00057973"/>
    <w:rsid w:val="00057F4C"/>
    <w:rsid w:val="00062EB6"/>
    <w:rsid w:val="00066681"/>
    <w:rsid w:val="00070A46"/>
    <w:rsid w:val="000717A4"/>
    <w:rsid w:val="00072FB8"/>
    <w:rsid w:val="00073E08"/>
    <w:rsid w:val="00077D38"/>
    <w:rsid w:val="00081E49"/>
    <w:rsid w:val="00082A3E"/>
    <w:rsid w:val="000845CC"/>
    <w:rsid w:val="00086CD3"/>
    <w:rsid w:val="00086E54"/>
    <w:rsid w:val="00091CA5"/>
    <w:rsid w:val="0009204D"/>
    <w:rsid w:val="000965BE"/>
    <w:rsid w:val="000A2B44"/>
    <w:rsid w:val="000B0A5B"/>
    <w:rsid w:val="000B0B38"/>
    <w:rsid w:val="000B5E4A"/>
    <w:rsid w:val="000B5EF0"/>
    <w:rsid w:val="000B5FE9"/>
    <w:rsid w:val="000B68A4"/>
    <w:rsid w:val="000C2044"/>
    <w:rsid w:val="000C2E38"/>
    <w:rsid w:val="000C3298"/>
    <w:rsid w:val="000C38C5"/>
    <w:rsid w:val="000E0D7C"/>
    <w:rsid w:val="000E3005"/>
    <w:rsid w:val="000E7E7A"/>
    <w:rsid w:val="000F0DFC"/>
    <w:rsid w:val="000F2CEF"/>
    <w:rsid w:val="000F3E9D"/>
    <w:rsid w:val="000F4EE2"/>
    <w:rsid w:val="001004A4"/>
    <w:rsid w:val="00100F85"/>
    <w:rsid w:val="00107505"/>
    <w:rsid w:val="001101D8"/>
    <w:rsid w:val="00112AB1"/>
    <w:rsid w:val="00112B52"/>
    <w:rsid w:val="00113E02"/>
    <w:rsid w:val="00116B70"/>
    <w:rsid w:val="00117D76"/>
    <w:rsid w:val="00122026"/>
    <w:rsid w:val="00123625"/>
    <w:rsid w:val="00126B19"/>
    <w:rsid w:val="00126F49"/>
    <w:rsid w:val="001327EF"/>
    <w:rsid w:val="001342D1"/>
    <w:rsid w:val="00134E95"/>
    <w:rsid w:val="00135042"/>
    <w:rsid w:val="001364CC"/>
    <w:rsid w:val="0014470C"/>
    <w:rsid w:val="0014485F"/>
    <w:rsid w:val="001456C9"/>
    <w:rsid w:val="001529DA"/>
    <w:rsid w:val="0015577A"/>
    <w:rsid w:val="00156068"/>
    <w:rsid w:val="001646CE"/>
    <w:rsid w:val="001654E6"/>
    <w:rsid w:val="001703E2"/>
    <w:rsid w:val="00170A10"/>
    <w:rsid w:val="00170FC3"/>
    <w:rsid w:val="001719C3"/>
    <w:rsid w:val="00171DC9"/>
    <w:rsid w:val="00172788"/>
    <w:rsid w:val="00172AB1"/>
    <w:rsid w:val="00174371"/>
    <w:rsid w:val="00174BFF"/>
    <w:rsid w:val="00175575"/>
    <w:rsid w:val="0018125B"/>
    <w:rsid w:val="001816F2"/>
    <w:rsid w:val="00183694"/>
    <w:rsid w:val="00183B82"/>
    <w:rsid w:val="001901E6"/>
    <w:rsid w:val="00191CE2"/>
    <w:rsid w:val="00192DBA"/>
    <w:rsid w:val="00196EF1"/>
    <w:rsid w:val="001970A2"/>
    <w:rsid w:val="001A00B7"/>
    <w:rsid w:val="001A1CA0"/>
    <w:rsid w:val="001A4297"/>
    <w:rsid w:val="001B1EB5"/>
    <w:rsid w:val="001B24F2"/>
    <w:rsid w:val="001B3FFF"/>
    <w:rsid w:val="001B723F"/>
    <w:rsid w:val="001C0B2C"/>
    <w:rsid w:val="001C4548"/>
    <w:rsid w:val="001C4DDD"/>
    <w:rsid w:val="001C6C1A"/>
    <w:rsid w:val="001C7923"/>
    <w:rsid w:val="001D1A17"/>
    <w:rsid w:val="001D1B9D"/>
    <w:rsid w:val="001D2538"/>
    <w:rsid w:val="001D2FD3"/>
    <w:rsid w:val="001D2FFB"/>
    <w:rsid w:val="001D556C"/>
    <w:rsid w:val="001E18B9"/>
    <w:rsid w:val="001E2BBB"/>
    <w:rsid w:val="001F1889"/>
    <w:rsid w:val="001F1EB2"/>
    <w:rsid w:val="001F2917"/>
    <w:rsid w:val="001F43E6"/>
    <w:rsid w:val="001F5BCC"/>
    <w:rsid w:val="001F7471"/>
    <w:rsid w:val="002133E8"/>
    <w:rsid w:val="002204F2"/>
    <w:rsid w:val="00222A7E"/>
    <w:rsid w:val="00223CBE"/>
    <w:rsid w:val="00224B71"/>
    <w:rsid w:val="00225DCC"/>
    <w:rsid w:val="00226FF8"/>
    <w:rsid w:val="0022780A"/>
    <w:rsid w:val="002352F9"/>
    <w:rsid w:val="00235A87"/>
    <w:rsid w:val="002408A3"/>
    <w:rsid w:val="00241043"/>
    <w:rsid w:val="00246207"/>
    <w:rsid w:val="002465F7"/>
    <w:rsid w:val="002527AF"/>
    <w:rsid w:val="0025497E"/>
    <w:rsid w:val="00255BA9"/>
    <w:rsid w:val="00256D39"/>
    <w:rsid w:val="00260400"/>
    <w:rsid w:val="00261053"/>
    <w:rsid w:val="00262F32"/>
    <w:rsid w:val="00264B08"/>
    <w:rsid w:val="00265D3F"/>
    <w:rsid w:val="002664A9"/>
    <w:rsid w:val="0027107A"/>
    <w:rsid w:val="00272EEC"/>
    <w:rsid w:val="00273EC1"/>
    <w:rsid w:val="0027528D"/>
    <w:rsid w:val="00275827"/>
    <w:rsid w:val="0027586D"/>
    <w:rsid w:val="00281F54"/>
    <w:rsid w:val="0028522C"/>
    <w:rsid w:val="002901DA"/>
    <w:rsid w:val="00290430"/>
    <w:rsid w:val="00290965"/>
    <w:rsid w:val="00291E25"/>
    <w:rsid w:val="00292C54"/>
    <w:rsid w:val="00292D0F"/>
    <w:rsid w:val="00295C83"/>
    <w:rsid w:val="0029629A"/>
    <w:rsid w:val="002968EF"/>
    <w:rsid w:val="002A0DDA"/>
    <w:rsid w:val="002A37A2"/>
    <w:rsid w:val="002A4825"/>
    <w:rsid w:val="002A572C"/>
    <w:rsid w:val="002B0341"/>
    <w:rsid w:val="002B23E8"/>
    <w:rsid w:val="002B69B2"/>
    <w:rsid w:val="002C06B6"/>
    <w:rsid w:val="002C1163"/>
    <w:rsid w:val="002C334E"/>
    <w:rsid w:val="002D0626"/>
    <w:rsid w:val="002D19EE"/>
    <w:rsid w:val="002D38A0"/>
    <w:rsid w:val="002D412E"/>
    <w:rsid w:val="002F3044"/>
    <w:rsid w:val="002F4A5F"/>
    <w:rsid w:val="002F5CA1"/>
    <w:rsid w:val="002F6116"/>
    <w:rsid w:val="002F6A31"/>
    <w:rsid w:val="0030392B"/>
    <w:rsid w:val="003062FE"/>
    <w:rsid w:val="003067B9"/>
    <w:rsid w:val="00306969"/>
    <w:rsid w:val="00316937"/>
    <w:rsid w:val="00317D28"/>
    <w:rsid w:val="0032392A"/>
    <w:rsid w:val="00327586"/>
    <w:rsid w:val="0033336C"/>
    <w:rsid w:val="00335C24"/>
    <w:rsid w:val="0033796C"/>
    <w:rsid w:val="00342BFF"/>
    <w:rsid w:val="003448CF"/>
    <w:rsid w:val="00346D68"/>
    <w:rsid w:val="003511D1"/>
    <w:rsid w:val="003519A4"/>
    <w:rsid w:val="003555E1"/>
    <w:rsid w:val="003574BB"/>
    <w:rsid w:val="00361FB7"/>
    <w:rsid w:val="0037285B"/>
    <w:rsid w:val="003745B1"/>
    <w:rsid w:val="00374BA5"/>
    <w:rsid w:val="00384C20"/>
    <w:rsid w:val="0038621B"/>
    <w:rsid w:val="00386664"/>
    <w:rsid w:val="0038739E"/>
    <w:rsid w:val="0039007A"/>
    <w:rsid w:val="00391A74"/>
    <w:rsid w:val="00392705"/>
    <w:rsid w:val="00394DB8"/>
    <w:rsid w:val="003971E2"/>
    <w:rsid w:val="003A4BDD"/>
    <w:rsid w:val="003A54C8"/>
    <w:rsid w:val="003A57F6"/>
    <w:rsid w:val="003A6E27"/>
    <w:rsid w:val="003B5446"/>
    <w:rsid w:val="003B644A"/>
    <w:rsid w:val="003B75FD"/>
    <w:rsid w:val="003C0D26"/>
    <w:rsid w:val="003C3BD6"/>
    <w:rsid w:val="003C5F34"/>
    <w:rsid w:val="003C7124"/>
    <w:rsid w:val="003D6AC1"/>
    <w:rsid w:val="003E0962"/>
    <w:rsid w:val="003E0EFD"/>
    <w:rsid w:val="003E145A"/>
    <w:rsid w:val="003E3B9A"/>
    <w:rsid w:val="003E7101"/>
    <w:rsid w:val="0040552B"/>
    <w:rsid w:val="00407E54"/>
    <w:rsid w:val="00411B43"/>
    <w:rsid w:val="004132B6"/>
    <w:rsid w:val="00417283"/>
    <w:rsid w:val="00417D65"/>
    <w:rsid w:val="00426B2F"/>
    <w:rsid w:val="00426F5A"/>
    <w:rsid w:val="00430A05"/>
    <w:rsid w:val="00435478"/>
    <w:rsid w:val="004412A0"/>
    <w:rsid w:val="00444842"/>
    <w:rsid w:val="00450E18"/>
    <w:rsid w:val="00453C71"/>
    <w:rsid w:val="0045479C"/>
    <w:rsid w:val="004637B2"/>
    <w:rsid w:val="00471249"/>
    <w:rsid w:val="00474D98"/>
    <w:rsid w:val="004808C0"/>
    <w:rsid w:val="004808F1"/>
    <w:rsid w:val="00480F34"/>
    <w:rsid w:val="0049036D"/>
    <w:rsid w:val="004911FB"/>
    <w:rsid w:val="004928C2"/>
    <w:rsid w:val="00495BDF"/>
    <w:rsid w:val="00497F1C"/>
    <w:rsid w:val="004A12CB"/>
    <w:rsid w:val="004A25EE"/>
    <w:rsid w:val="004A2ADA"/>
    <w:rsid w:val="004A3C57"/>
    <w:rsid w:val="004A46F5"/>
    <w:rsid w:val="004A4D18"/>
    <w:rsid w:val="004A6349"/>
    <w:rsid w:val="004A73B6"/>
    <w:rsid w:val="004A7C76"/>
    <w:rsid w:val="004B07FC"/>
    <w:rsid w:val="004B5C62"/>
    <w:rsid w:val="004B6632"/>
    <w:rsid w:val="004B79AE"/>
    <w:rsid w:val="004C09EB"/>
    <w:rsid w:val="004D11A6"/>
    <w:rsid w:val="004D4F32"/>
    <w:rsid w:val="004D79D4"/>
    <w:rsid w:val="004D7B98"/>
    <w:rsid w:val="004E1A2B"/>
    <w:rsid w:val="004E4CD8"/>
    <w:rsid w:val="004E5F5D"/>
    <w:rsid w:val="004E65D8"/>
    <w:rsid w:val="004E7460"/>
    <w:rsid w:val="004F1C57"/>
    <w:rsid w:val="004F7A42"/>
    <w:rsid w:val="00503E44"/>
    <w:rsid w:val="0051094B"/>
    <w:rsid w:val="00510CD6"/>
    <w:rsid w:val="00512F96"/>
    <w:rsid w:val="0051450B"/>
    <w:rsid w:val="00515556"/>
    <w:rsid w:val="00515EA5"/>
    <w:rsid w:val="0051607E"/>
    <w:rsid w:val="00516378"/>
    <w:rsid w:val="005165A7"/>
    <w:rsid w:val="00516C3E"/>
    <w:rsid w:val="00521D3D"/>
    <w:rsid w:val="00522E2D"/>
    <w:rsid w:val="00524E9F"/>
    <w:rsid w:val="00525C31"/>
    <w:rsid w:val="00530534"/>
    <w:rsid w:val="00531E26"/>
    <w:rsid w:val="00531E32"/>
    <w:rsid w:val="00535D36"/>
    <w:rsid w:val="005360D2"/>
    <w:rsid w:val="005401CD"/>
    <w:rsid w:val="00541DC5"/>
    <w:rsid w:val="00542CED"/>
    <w:rsid w:val="00542F23"/>
    <w:rsid w:val="0054352E"/>
    <w:rsid w:val="00546985"/>
    <w:rsid w:val="0054751B"/>
    <w:rsid w:val="005478B3"/>
    <w:rsid w:val="0055032A"/>
    <w:rsid w:val="005507AD"/>
    <w:rsid w:val="005514B8"/>
    <w:rsid w:val="005516B8"/>
    <w:rsid w:val="005523E3"/>
    <w:rsid w:val="00560B11"/>
    <w:rsid w:val="005612A6"/>
    <w:rsid w:val="005614F0"/>
    <w:rsid w:val="00564C2A"/>
    <w:rsid w:val="00566125"/>
    <w:rsid w:val="00575CB1"/>
    <w:rsid w:val="00576704"/>
    <w:rsid w:val="00582AED"/>
    <w:rsid w:val="00583E92"/>
    <w:rsid w:val="0058581A"/>
    <w:rsid w:val="005A0471"/>
    <w:rsid w:val="005A3F49"/>
    <w:rsid w:val="005A4789"/>
    <w:rsid w:val="005A7E67"/>
    <w:rsid w:val="005B0474"/>
    <w:rsid w:val="005B549E"/>
    <w:rsid w:val="005B78B5"/>
    <w:rsid w:val="005C12F2"/>
    <w:rsid w:val="005C1C46"/>
    <w:rsid w:val="005C1E27"/>
    <w:rsid w:val="005C41A2"/>
    <w:rsid w:val="005C4BC1"/>
    <w:rsid w:val="005C6D12"/>
    <w:rsid w:val="005D0E87"/>
    <w:rsid w:val="005D296F"/>
    <w:rsid w:val="005D31CB"/>
    <w:rsid w:val="005D59DE"/>
    <w:rsid w:val="005E3C4A"/>
    <w:rsid w:val="005E3E5D"/>
    <w:rsid w:val="005F1430"/>
    <w:rsid w:val="005F2529"/>
    <w:rsid w:val="005F33DF"/>
    <w:rsid w:val="005F4791"/>
    <w:rsid w:val="005F6FD9"/>
    <w:rsid w:val="005F7076"/>
    <w:rsid w:val="005F7624"/>
    <w:rsid w:val="0060084D"/>
    <w:rsid w:val="0060209C"/>
    <w:rsid w:val="0060245D"/>
    <w:rsid w:val="00605800"/>
    <w:rsid w:val="00606029"/>
    <w:rsid w:val="00607FD0"/>
    <w:rsid w:val="00613820"/>
    <w:rsid w:val="00615258"/>
    <w:rsid w:val="00617D2A"/>
    <w:rsid w:val="00617E48"/>
    <w:rsid w:val="00624ED6"/>
    <w:rsid w:val="006258A4"/>
    <w:rsid w:val="00625E04"/>
    <w:rsid w:val="00633DDA"/>
    <w:rsid w:val="006342B9"/>
    <w:rsid w:val="006364D8"/>
    <w:rsid w:val="00636F1F"/>
    <w:rsid w:val="00640AE6"/>
    <w:rsid w:val="00641C39"/>
    <w:rsid w:val="0064702E"/>
    <w:rsid w:val="006506AA"/>
    <w:rsid w:val="00654537"/>
    <w:rsid w:val="00654DB1"/>
    <w:rsid w:val="006604F6"/>
    <w:rsid w:val="00660C28"/>
    <w:rsid w:val="00662190"/>
    <w:rsid w:val="0066346D"/>
    <w:rsid w:val="006652C6"/>
    <w:rsid w:val="00665408"/>
    <w:rsid w:val="00667525"/>
    <w:rsid w:val="00674183"/>
    <w:rsid w:val="006749DD"/>
    <w:rsid w:val="00675C98"/>
    <w:rsid w:val="00675DBC"/>
    <w:rsid w:val="00677C88"/>
    <w:rsid w:val="00677F16"/>
    <w:rsid w:val="006804F5"/>
    <w:rsid w:val="00681D19"/>
    <w:rsid w:val="006847B9"/>
    <w:rsid w:val="006855FD"/>
    <w:rsid w:val="00685F1E"/>
    <w:rsid w:val="006A07A6"/>
    <w:rsid w:val="006A1CC0"/>
    <w:rsid w:val="006A6922"/>
    <w:rsid w:val="006A71AB"/>
    <w:rsid w:val="006B1854"/>
    <w:rsid w:val="006C1FBA"/>
    <w:rsid w:val="006C735B"/>
    <w:rsid w:val="006D2A9D"/>
    <w:rsid w:val="006D2B7B"/>
    <w:rsid w:val="006D679E"/>
    <w:rsid w:val="006D68F0"/>
    <w:rsid w:val="006D6E92"/>
    <w:rsid w:val="006D7BFC"/>
    <w:rsid w:val="006E1FF3"/>
    <w:rsid w:val="006E26A9"/>
    <w:rsid w:val="006E2B6B"/>
    <w:rsid w:val="006E2DE6"/>
    <w:rsid w:val="006E44CE"/>
    <w:rsid w:val="006E4CFA"/>
    <w:rsid w:val="006E7AFE"/>
    <w:rsid w:val="006E7CC0"/>
    <w:rsid w:val="006F05D3"/>
    <w:rsid w:val="006F0CE6"/>
    <w:rsid w:val="006F369E"/>
    <w:rsid w:val="006F6E12"/>
    <w:rsid w:val="00703F90"/>
    <w:rsid w:val="00704841"/>
    <w:rsid w:val="00705F41"/>
    <w:rsid w:val="00710212"/>
    <w:rsid w:val="007117FA"/>
    <w:rsid w:val="00711A5F"/>
    <w:rsid w:val="00726068"/>
    <w:rsid w:val="00727C46"/>
    <w:rsid w:val="007303F3"/>
    <w:rsid w:val="00731198"/>
    <w:rsid w:val="0073333F"/>
    <w:rsid w:val="00733B3C"/>
    <w:rsid w:val="007347B9"/>
    <w:rsid w:val="00735CB7"/>
    <w:rsid w:val="007401A4"/>
    <w:rsid w:val="007406DF"/>
    <w:rsid w:val="00740AE5"/>
    <w:rsid w:val="007422FE"/>
    <w:rsid w:val="00743048"/>
    <w:rsid w:val="0074348A"/>
    <w:rsid w:val="0074558A"/>
    <w:rsid w:val="007464D8"/>
    <w:rsid w:val="00746DBA"/>
    <w:rsid w:val="0074780F"/>
    <w:rsid w:val="0075123F"/>
    <w:rsid w:val="00753C29"/>
    <w:rsid w:val="00754E7B"/>
    <w:rsid w:val="00755B46"/>
    <w:rsid w:val="00757CFD"/>
    <w:rsid w:val="007633DF"/>
    <w:rsid w:val="00763796"/>
    <w:rsid w:val="00764B43"/>
    <w:rsid w:val="0076655D"/>
    <w:rsid w:val="007811B6"/>
    <w:rsid w:val="0078233F"/>
    <w:rsid w:val="007834B2"/>
    <w:rsid w:val="0078762C"/>
    <w:rsid w:val="007921F7"/>
    <w:rsid w:val="007943C6"/>
    <w:rsid w:val="007945A6"/>
    <w:rsid w:val="007A4002"/>
    <w:rsid w:val="007A55C2"/>
    <w:rsid w:val="007B2E4B"/>
    <w:rsid w:val="007B6DA7"/>
    <w:rsid w:val="007C23DA"/>
    <w:rsid w:val="007C2452"/>
    <w:rsid w:val="007C40DF"/>
    <w:rsid w:val="007C68B0"/>
    <w:rsid w:val="007C6A30"/>
    <w:rsid w:val="007C7330"/>
    <w:rsid w:val="007D28B8"/>
    <w:rsid w:val="007D36E1"/>
    <w:rsid w:val="007D3B14"/>
    <w:rsid w:val="007D3B7A"/>
    <w:rsid w:val="007D74A6"/>
    <w:rsid w:val="007D76BA"/>
    <w:rsid w:val="007D7F84"/>
    <w:rsid w:val="007E1701"/>
    <w:rsid w:val="007F2413"/>
    <w:rsid w:val="007F2494"/>
    <w:rsid w:val="007F29EB"/>
    <w:rsid w:val="007F452A"/>
    <w:rsid w:val="007F6776"/>
    <w:rsid w:val="007F77A3"/>
    <w:rsid w:val="008041AA"/>
    <w:rsid w:val="00806496"/>
    <w:rsid w:val="00810123"/>
    <w:rsid w:val="008118D6"/>
    <w:rsid w:val="00812639"/>
    <w:rsid w:val="00812682"/>
    <w:rsid w:val="00815889"/>
    <w:rsid w:val="00822004"/>
    <w:rsid w:val="008227BC"/>
    <w:rsid w:val="00824ED3"/>
    <w:rsid w:val="00825356"/>
    <w:rsid w:val="00826799"/>
    <w:rsid w:val="00826D22"/>
    <w:rsid w:val="00832E21"/>
    <w:rsid w:val="00842C33"/>
    <w:rsid w:val="00844CE6"/>
    <w:rsid w:val="00845DB9"/>
    <w:rsid w:val="00851A14"/>
    <w:rsid w:val="00851D6C"/>
    <w:rsid w:val="00853646"/>
    <w:rsid w:val="008551F9"/>
    <w:rsid w:val="0085533A"/>
    <w:rsid w:val="00855520"/>
    <w:rsid w:val="00861AE0"/>
    <w:rsid w:val="008622F4"/>
    <w:rsid w:val="00864DC1"/>
    <w:rsid w:val="008710F4"/>
    <w:rsid w:val="0088024F"/>
    <w:rsid w:val="00881826"/>
    <w:rsid w:val="00882349"/>
    <w:rsid w:val="00882857"/>
    <w:rsid w:val="00886C6C"/>
    <w:rsid w:val="0088753A"/>
    <w:rsid w:val="00891AC5"/>
    <w:rsid w:val="008929DA"/>
    <w:rsid w:val="00894567"/>
    <w:rsid w:val="00894638"/>
    <w:rsid w:val="008961D1"/>
    <w:rsid w:val="008A05E8"/>
    <w:rsid w:val="008A0F25"/>
    <w:rsid w:val="008A1084"/>
    <w:rsid w:val="008A3154"/>
    <w:rsid w:val="008A6797"/>
    <w:rsid w:val="008A6A31"/>
    <w:rsid w:val="008B0C35"/>
    <w:rsid w:val="008B1DF1"/>
    <w:rsid w:val="008B34C1"/>
    <w:rsid w:val="008B4359"/>
    <w:rsid w:val="008B6A41"/>
    <w:rsid w:val="008C224B"/>
    <w:rsid w:val="008C3439"/>
    <w:rsid w:val="008C5B1F"/>
    <w:rsid w:val="008C5CEF"/>
    <w:rsid w:val="008C72F9"/>
    <w:rsid w:val="008C7E10"/>
    <w:rsid w:val="008D5AC1"/>
    <w:rsid w:val="008D6FEC"/>
    <w:rsid w:val="008E41C9"/>
    <w:rsid w:val="008E77E5"/>
    <w:rsid w:val="008F01A7"/>
    <w:rsid w:val="008F1ED4"/>
    <w:rsid w:val="008F20B1"/>
    <w:rsid w:val="008F5EFA"/>
    <w:rsid w:val="008F6679"/>
    <w:rsid w:val="009000EA"/>
    <w:rsid w:val="00901A40"/>
    <w:rsid w:val="00904A36"/>
    <w:rsid w:val="009070FA"/>
    <w:rsid w:val="009227FF"/>
    <w:rsid w:val="009247AF"/>
    <w:rsid w:val="00926F88"/>
    <w:rsid w:val="00927F8C"/>
    <w:rsid w:val="00933001"/>
    <w:rsid w:val="00935920"/>
    <w:rsid w:val="009365C4"/>
    <w:rsid w:val="00937224"/>
    <w:rsid w:val="00943A80"/>
    <w:rsid w:val="00944A9C"/>
    <w:rsid w:val="00947C69"/>
    <w:rsid w:val="0095068B"/>
    <w:rsid w:val="0095158E"/>
    <w:rsid w:val="00955BAB"/>
    <w:rsid w:val="0095620B"/>
    <w:rsid w:val="00957157"/>
    <w:rsid w:val="00961C93"/>
    <w:rsid w:val="009625FB"/>
    <w:rsid w:val="009626A2"/>
    <w:rsid w:val="00964A81"/>
    <w:rsid w:val="009675AD"/>
    <w:rsid w:val="0097025D"/>
    <w:rsid w:val="00972F78"/>
    <w:rsid w:val="00977E8D"/>
    <w:rsid w:val="00982469"/>
    <w:rsid w:val="00987F56"/>
    <w:rsid w:val="00993290"/>
    <w:rsid w:val="009A1097"/>
    <w:rsid w:val="009A229C"/>
    <w:rsid w:val="009A271C"/>
    <w:rsid w:val="009A4B92"/>
    <w:rsid w:val="009A4D14"/>
    <w:rsid w:val="009B1FA9"/>
    <w:rsid w:val="009B3236"/>
    <w:rsid w:val="009B3565"/>
    <w:rsid w:val="009B56B9"/>
    <w:rsid w:val="009B719D"/>
    <w:rsid w:val="009C4097"/>
    <w:rsid w:val="009C5D33"/>
    <w:rsid w:val="009C7379"/>
    <w:rsid w:val="009C7A94"/>
    <w:rsid w:val="009D0831"/>
    <w:rsid w:val="009D27CF"/>
    <w:rsid w:val="009D6519"/>
    <w:rsid w:val="009E2C94"/>
    <w:rsid w:val="009E39F7"/>
    <w:rsid w:val="009E53FC"/>
    <w:rsid w:val="009E5A82"/>
    <w:rsid w:val="009E5F8E"/>
    <w:rsid w:val="009E7B59"/>
    <w:rsid w:val="009F01FB"/>
    <w:rsid w:val="009F225E"/>
    <w:rsid w:val="009F4D0E"/>
    <w:rsid w:val="009F62A0"/>
    <w:rsid w:val="009F7896"/>
    <w:rsid w:val="00A001C8"/>
    <w:rsid w:val="00A009A4"/>
    <w:rsid w:val="00A10EAC"/>
    <w:rsid w:val="00A1215B"/>
    <w:rsid w:val="00A15415"/>
    <w:rsid w:val="00A1677B"/>
    <w:rsid w:val="00A173EE"/>
    <w:rsid w:val="00A20544"/>
    <w:rsid w:val="00A2633D"/>
    <w:rsid w:val="00A26F2D"/>
    <w:rsid w:val="00A37AD2"/>
    <w:rsid w:val="00A40BF3"/>
    <w:rsid w:val="00A420AF"/>
    <w:rsid w:val="00A43337"/>
    <w:rsid w:val="00A44B9F"/>
    <w:rsid w:val="00A47B01"/>
    <w:rsid w:val="00A51FB0"/>
    <w:rsid w:val="00A53CE8"/>
    <w:rsid w:val="00A57738"/>
    <w:rsid w:val="00A57F10"/>
    <w:rsid w:val="00A60BDE"/>
    <w:rsid w:val="00A63F13"/>
    <w:rsid w:val="00A6737C"/>
    <w:rsid w:val="00A70C09"/>
    <w:rsid w:val="00A7103C"/>
    <w:rsid w:val="00A71D8B"/>
    <w:rsid w:val="00A73F41"/>
    <w:rsid w:val="00A75EFA"/>
    <w:rsid w:val="00A8001E"/>
    <w:rsid w:val="00A8026C"/>
    <w:rsid w:val="00A82A6B"/>
    <w:rsid w:val="00A84A32"/>
    <w:rsid w:val="00A85FC2"/>
    <w:rsid w:val="00A907A2"/>
    <w:rsid w:val="00A93840"/>
    <w:rsid w:val="00A9405D"/>
    <w:rsid w:val="00A94C1D"/>
    <w:rsid w:val="00A94F51"/>
    <w:rsid w:val="00A96177"/>
    <w:rsid w:val="00AB3853"/>
    <w:rsid w:val="00AB505E"/>
    <w:rsid w:val="00AB6AB5"/>
    <w:rsid w:val="00AC38BB"/>
    <w:rsid w:val="00AC426C"/>
    <w:rsid w:val="00AC5566"/>
    <w:rsid w:val="00AC5E30"/>
    <w:rsid w:val="00AC734B"/>
    <w:rsid w:val="00AD183C"/>
    <w:rsid w:val="00AD1D16"/>
    <w:rsid w:val="00AD52E2"/>
    <w:rsid w:val="00AD600E"/>
    <w:rsid w:val="00AD6BD5"/>
    <w:rsid w:val="00AE6378"/>
    <w:rsid w:val="00AE6B06"/>
    <w:rsid w:val="00AF25A0"/>
    <w:rsid w:val="00AF5A64"/>
    <w:rsid w:val="00AF5C24"/>
    <w:rsid w:val="00B0253A"/>
    <w:rsid w:val="00B026CC"/>
    <w:rsid w:val="00B0359D"/>
    <w:rsid w:val="00B043DD"/>
    <w:rsid w:val="00B06EB1"/>
    <w:rsid w:val="00B11AD8"/>
    <w:rsid w:val="00B14559"/>
    <w:rsid w:val="00B15985"/>
    <w:rsid w:val="00B209A1"/>
    <w:rsid w:val="00B216BF"/>
    <w:rsid w:val="00B2530A"/>
    <w:rsid w:val="00B27EBD"/>
    <w:rsid w:val="00B30B84"/>
    <w:rsid w:val="00B326B7"/>
    <w:rsid w:val="00B356D0"/>
    <w:rsid w:val="00B37633"/>
    <w:rsid w:val="00B407BD"/>
    <w:rsid w:val="00B46555"/>
    <w:rsid w:val="00B56FE5"/>
    <w:rsid w:val="00B627D8"/>
    <w:rsid w:val="00B646BB"/>
    <w:rsid w:val="00B64C81"/>
    <w:rsid w:val="00B65F8A"/>
    <w:rsid w:val="00B72328"/>
    <w:rsid w:val="00B7351E"/>
    <w:rsid w:val="00B749AB"/>
    <w:rsid w:val="00B7507A"/>
    <w:rsid w:val="00B80823"/>
    <w:rsid w:val="00B81491"/>
    <w:rsid w:val="00B83445"/>
    <w:rsid w:val="00B834EE"/>
    <w:rsid w:val="00B84CDF"/>
    <w:rsid w:val="00B878EB"/>
    <w:rsid w:val="00B900DA"/>
    <w:rsid w:val="00B90F89"/>
    <w:rsid w:val="00B96E4E"/>
    <w:rsid w:val="00B97208"/>
    <w:rsid w:val="00B97711"/>
    <w:rsid w:val="00BA12A6"/>
    <w:rsid w:val="00BA5406"/>
    <w:rsid w:val="00BB128E"/>
    <w:rsid w:val="00BC2FD3"/>
    <w:rsid w:val="00BC4DB6"/>
    <w:rsid w:val="00BC4E89"/>
    <w:rsid w:val="00BC70B8"/>
    <w:rsid w:val="00BD18A0"/>
    <w:rsid w:val="00BD1E20"/>
    <w:rsid w:val="00BD25FE"/>
    <w:rsid w:val="00BD383E"/>
    <w:rsid w:val="00BD3ADB"/>
    <w:rsid w:val="00BD4E33"/>
    <w:rsid w:val="00BD55F0"/>
    <w:rsid w:val="00BD58E6"/>
    <w:rsid w:val="00BE013C"/>
    <w:rsid w:val="00BE17A5"/>
    <w:rsid w:val="00BF0D61"/>
    <w:rsid w:val="00BF219A"/>
    <w:rsid w:val="00BF5D1C"/>
    <w:rsid w:val="00C008CC"/>
    <w:rsid w:val="00C01A55"/>
    <w:rsid w:val="00C062F9"/>
    <w:rsid w:val="00C11899"/>
    <w:rsid w:val="00C13FF0"/>
    <w:rsid w:val="00C14605"/>
    <w:rsid w:val="00C16194"/>
    <w:rsid w:val="00C17293"/>
    <w:rsid w:val="00C1764E"/>
    <w:rsid w:val="00C21F11"/>
    <w:rsid w:val="00C22806"/>
    <w:rsid w:val="00C27ED5"/>
    <w:rsid w:val="00C303C1"/>
    <w:rsid w:val="00C336E0"/>
    <w:rsid w:val="00C35EE4"/>
    <w:rsid w:val="00C365D1"/>
    <w:rsid w:val="00C42536"/>
    <w:rsid w:val="00C52351"/>
    <w:rsid w:val="00C54532"/>
    <w:rsid w:val="00C56872"/>
    <w:rsid w:val="00C577F6"/>
    <w:rsid w:val="00C57DCC"/>
    <w:rsid w:val="00C61524"/>
    <w:rsid w:val="00C63A0B"/>
    <w:rsid w:val="00C66497"/>
    <w:rsid w:val="00C66D27"/>
    <w:rsid w:val="00C6704D"/>
    <w:rsid w:val="00C74FAF"/>
    <w:rsid w:val="00C7520A"/>
    <w:rsid w:val="00C75306"/>
    <w:rsid w:val="00C7778D"/>
    <w:rsid w:val="00C824FB"/>
    <w:rsid w:val="00C841F3"/>
    <w:rsid w:val="00C849E5"/>
    <w:rsid w:val="00C8599E"/>
    <w:rsid w:val="00C878B2"/>
    <w:rsid w:val="00C91B86"/>
    <w:rsid w:val="00C94333"/>
    <w:rsid w:val="00C95627"/>
    <w:rsid w:val="00C95B6A"/>
    <w:rsid w:val="00C96AED"/>
    <w:rsid w:val="00CA072C"/>
    <w:rsid w:val="00CA2C86"/>
    <w:rsid w:val="00CA2E4E"/>
    <w:rsid w:val="00CA4E9F"/>
    <w:rsid w:val="00CA7110"/>
    <w:rsid w:val="00CA7ABB"/>
    <w:rsid w:val="00CB0A46"/>
    <w:rsid w:val="00CB10AB"/>
    <w:rsid w:val="00CB1AA5"/>
    <w:rsid w:val="00CB4CC6"/>
    <w:rsid w:val="00CB6541"/>
    <w:rsid w:val="00CD27DE"/>
    <w:rsid w:val="00CD3E9D"/>
    <w:rsid w:val="00CD5F2F"/>
    <w:rsid w:val="00CD6C0C"/>
    <w:rsid w:val="00CE076B"/>
    <w:rsid w:val="00CE1DAC"/>
    <w:rsid w:val="00CE451B"/>
    <w:rsid w:val="00CE6AC5"/>
    <w:rsid w:val="00CE7EBB"/>
    <w:rsid w:val="00CF13A8"/>
    <w:rsid w:val="00D01F53"/>
    <w:rsid w:val="00D02ECF"/>
    <w:rsid w:val="00D04459"/>
    <w:rsid w:val="00D04972"/>
    <w:rsid w:val="00D10571"/>
    <w:rsid w:val="00D1313E"/>
    <w:rsid w:val="00D151FA"/>
    <w:rsid w:val="00D155F2"/>
    <w:rsid w:val="00D157E5"/>
    <w:rsid w:val="00D1592E"/>
    <w:rsid w:val="00D16322"/>
    <w:rsid w:val="00D228B2"/>
    <w:rsid w:val="00D27C0F"/>
    <w:rsid w:val="00D31921"/>
    <w:rsid w:val="00D32CEE"/>
    <w:rsid w:val="00D37B71"/>
    <w:rsid w:val="00D40527"/>
    <w:rsid w:val="00D428FC"/>
    <w:rsid w:val="00D44597"/>
    <w:rsid w:val="00D44BBD"/>
    <w:rsid w:val="00D4756F"/>
    <w:rsid w:val="00D50D9D"/>
    <w:rsid w:val="00D56BBE"/>
    <w:rsid w:val="00D61579"/>
    <w:rsid w:val="00D65E9B"/>
    <w:rsid w:val="00D6613F"/>
    <w:rsid w:val="00D665CB"/>
    <w:rsid w:val="00D66887"/>
    <w:rsid w:val="00D744B8"/>
    <w:rsid w:val="00D74CFB"/>
    <w:rsid w:val="00D74EBE"/>
    <w:rsid w:val="00D77919"/>
    <w:rsid w:val="00D81A7F"/>
    <w:rsid w:val="00D843BC"/>
    <w:rsid w:val="00D902FC"/>
    <w:rsid w:val="00D918DC"/>
    <w:rsid w:val="00D92B47"/>
    <w:rsid w:val="00D95B73"/>
    <w:rsid w:val="00D95B95"/>
    <w:rsid w:val="00DA2432"/>
    <w:rsid w:val="00DA3F72"/>
    <w:rsid w:val="00DA5685"/>
    <w:rsid w:val="00DB29D3"/>
    <w:rsid w:val="00DB7488"/>
    <w:rsid w:val="00DC14D5"/>
    <w:rsid w:val="00DC2774"/>
    <w:rsid w:val="00DC3FE2"/>
    <w:rsid w:val="00DC4917"/>
    <w:rsid w:val="00DC58E6"/>
    <w:rsid w:val="00DC7A97"/>
    <w:rsid w:val="00DD030B"/>
    <w:rsid w:val="00DD0D8A"/>
    <w:rsid w:val="00DD258F"/>
    <w:rsid w:val="00DD3B64"/>
    <w:rsid w:val="00DD4C7A"/>
    <w:rsid w:val="00DE28D7"/>
    <w:rsid w:val="00DE72A2"/>
    <w:rsid w:val="00DE77B5"/>
    <w:rsid w:val="00DF1BAB"/>
    <w:rsid w:val="00DF459E"/>
    <w:rsid w:val="00DF6098"/>
    <w:rsid w:val="00DF7E52"/>
    <w:rsid w:val="00E0068A"/>
    <w:rsid w:val="00E01FB4"/>
    <w:rsid w:val="00E03683"/>
    <w:rsid w:val="00E03DB4"/>
    <w:rsid w:val="00E06682"/>
    <w:rsid w:val="00E11640"/>
    <w:rsid w:val="00E11BBE"/>
    <w:rsid w:val="00E123BD"/>
    <w:rsid w:val="00E16CC5"/>
    <w:rsid w:val="00E174DD"/>
    <w:rsid w:val="00E175D4"/>
    <w:rsid w:val="00E26CCC"/>
    <w:rsid w:val="00E2747E"/>
    <w:rsid w:val="00E2775E"/>
    <w:rsid w:val="00E319B0"/>
    <w:rsid w:val="00E3606D"/>
    <w:rsid w:val="00E37C34"/>
    <w:rsid w:val="00E42510"/>
    <w:rsid w:val="00E42B88"/>
    <w:rsid w:val="00E45774"/>
    <w:rsid w:val="00E463B0"/>
    <w:rsid w:val="00E53015"/>
    <w:rsid w:val="00E5654F"/>
    <w:rsid w:val="00E57255"/>
    <w:rsid w:val="00E62310"/>
    <w:rsid w:val="00E63A5D"/>
    <w:rsid w:val="00E64170"/>
    <w:rsid w:val="00E65777"/>
    <w:rsid w:val="00E719DD"/>
    <w:rsid w:val="00E72960"/>
    <w:rsid w:val="00E7405C"/>
    <w:rsid w:val="00E7407B"/>
    <w:rsid w:val="00E847C2"/>
    <w:rsid w:val="00E8540A"/>
    <w:rsid w:val="00E94028"/>
    <w:rsid w:val="00E9676A"/>
    <w:rsid w:val="00EA1AFA"/>
    <w:rsid w:val="00EA2712"/>
    <w:rsid w:val="00EA4790"/>
    <w:rsid w:val="00EA7E19"/>
    <w:rsid w:val="00EB0C8D"/>
    <w:rsid w:val="00EB6292"/>
    <w:rsid w:val="00EC06E6"/>
    <w:rsid w:val="00EC4FD0"/>
    <w:rsid w:val="00EC6105"/>
    <w:rsid w:val="00ED0617"/>
    <w:rsid w:val="00ED2A6C"/>
    <w:rsid w:val="00ED300E"/>
    <w:rsid w:val="00ED4AA0"/>
    <w:rsid w:val="00EE1B92"/>
    <w:rsid w:val="00EE1CFE"/>
    <w:rsid w:val="00EE27C1"/>
    <w:rsid w:val="00EE4690"/>
    <w:rsid w:val="00EE5E18"/>
    <w:rsid w:val="00EE7DE1"/>
    <w:rsid w:val="00EE7FC1"/>
    <w:rsid w:val="00EF58B0"/>
    <w:rsid w:val="00EF5E08"/>
    <w:rsid w:val="00F0057C"/>
    <w:rsid w:val="00F00B49"/>
    <w:rsid w:val="00F0314C"/>
    <w:rsid w:val="00F076B3"/>
    <w:rsid w:val="00F07950"/>
    <w:rsid w:val="00F10EA9"/>
    <w:rsid w:val="00F23D4D"/>
    <w:rsid w:val="00F257D2"/>
    <w:rsid w:val="00F271B2"/>
    <w:rsid w:val="00F40062"/>
    <w:rsid w:val="00F41BAD"/>
    <w:rsid w:val="00F43435"/>
    <w:rsid w:val="00F4582C"/>
    <w:rsid w:val="00F46416"/>
    <w:rsid w:val="00F46BED"/>
    <w:rsid w:val="00F51465"/>
    <w:rsid w:val="00F53A90"/>
    <w:rsid w:val="00F53B5A"/>
    <w:rsid w:val="00F57F72"/>
    <w:rsid w:val="00F6049D"/>
    <w:rsid w:val="00F6396E"/>
    <w:rsid w:val="00F650BA"/>
    <w:rsid w:val="00F7039E"/>
    <w:rsid w:val="00F703AD"/>
    <w:rsid w:val="00F70481"/>
    <w:rsid w:val="00F70AE8"/>
    <w:rsid w:val="00F72D0F"/>
    <w:rsid w:val="00F750DC"/>
    <w:rsid w:val="00F7771B"/>
    <w:rsid w:val="00F8030E"/>
    <w:rsid w:val="00F82CE6"/>
    <w:rsid w:val="00F8300D"/>
    <w:rsid w:val="00F831E6"/>
    <w:rsid w:val="00F849A3"/>
    <w:rsid w:val="00F85209"/>
    <w:rsid w:val="00F85D1A"/>
    <w:rsid w:val="00F90139"/>
    <w:rsid w:val="00F95790"/>
    <w:rsid w:val="00F958F2"/>
    <w:rsid w:val="00FA091B"/>
    <w:rsid w:val="00FA3E68"/>
    <w:rsid w:val="00FA4C41"/>
    <w:rsid w:val="00FA4E38"/>
    <w:rsid w:val="00FA5DB9"/>
    <w:rsid w:val="00FA6176"/>
    <w:rsid w:val="00FB00FC"/>
    <w:rsid w:val="00FB2524"/>
    <w:rsid w:val="00FB38DB"/>
    <w:rsid w:val="00FB58FE"/>
    <w:rsid w:val="00FB7916"/>
    <w:rsid w:val="00FC1103"/>
    <w:rsid w:val="00FC48C6"/>
    <w:rsid w:val="00FC4B6A"/>
    <w:rsid w:val="00FC5345"/>
    <w:rsid w:val="00FC57A7"/>
    <w:rsid w:val="00FC6071"/>
    <w:rsid w:val="00FC7256"/>
    <w:rsid w:val="00FD2DA5"/>
    <w:rsid w:val="00FD6ACE"/>
    <w:rsid w:val="00FE218A"/>
    <w:rsid w:val="00FE2451"/>
    <w:rsid w:val="00FE2C94"/>
    <w:rsid w:val="00FE3BD7"/>
    <w:rsid w:val="00FE60BD"/>
    <w:rsid w:val="00FF0BE9"/>
    <w:rsid w:val="00FF1018"/>
    <w:rsid w:val="00FF1EF4"/>
    <w:rsid w:val="00FF22F5"/>
    <w:rsid w:val="00FF3B8D"/>
    <w:rsid w:val="00FF5F62"/>
    <w:rsid w:val="00FF6A70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4E2C15F"/>
  <w15:chartTrackingRefBased/>
  <w15:docId w15:val="{E7B9A56F-2E1B-4E2A-BDC1-002C66E72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6E"/>
    <w:pPr>
      <w:spacing w:line="48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C4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EB5"/>
    <w:pPr>
      <w:keepNext/>
      <w:keepLines/>
      <w:spacing w:before="240" w:after="0"/>
      <w:ind w:left="720" w:hanging="720"/>
      <w:outlineLvl w:val="1"/>
    </w:pPr>
    <w:rPr>
      <w:rFonts w:ascii="Times New Roman" w:eastAsiaTheme="majorEastAsia" w:hAnsi="Times New Roman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6ACE"/>
    <w:pPr>
      <w:keepNext/>
      <w:keepLines/>
      <w:spacing w:before="240" w:after="0"/>
      <w:outlineLvl w:val="2"/>
    </w:pPr>
    <w:rPr>
      <w:rFonts w:ascii="Times New Roman" w:eastAsiaTheme="majorEastAsia" w:hAnsi="Times New Roman" w:cstheme="majorBidi"/>
      <w:i/>
      <w:color w:val="2F5496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C41"/>
    <w:rPr>
      <w:rFonts w:ascii="Times New Roman" w:eastAsiaTheme="majorEastAsia" w:hAnsi="Times New Roman" w:cstheme="majorBidi"/>
      <w:b/>
      <w:sz w:val="26"/>
      <w:szCs w:val="32"/>
    </w:rPr>
  </w:style>
  <w:style w:type="paragraph" w:styleId="Header">
    <w:name w:val="header"/>
    <w:basedOn w:val="Normal"/>
    <w:link w:val="HeaderChar"/>
    <w:uiPriority w:val="99"/>
    <w:unhideWhenUsed/>
    <w:rsid w:val="007A4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002"/>
  </w:style>
  <w:style w:type="paragraph" w:styleId="Footer">
    <w:name w:val="footer"/>
    <w:basedOn w:val="Normal"/>
    <w:link w:val="FooterChar"/>
    <w:uiPriority w:val="99"/>
    <w:unhideWhenUsed/>
    <w:rsid w:val="007A4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002"/>
  </w:style>
  <w:style w:type="character" w:styleId="Hyperlink">
    <w:name w:val="Hyperlink"/>
    <w:basedOn w:val="DefaultParagraphFont"/>
    <w:uiPriority w:val="99"/>
    <w:unhideWhenUsed/>
    <w:rsid w:val="007A40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40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A4002"/>
    <w:rPr>
      <w:rFonts w:ascii="Times New Roman" w:hAnsi="Times New Roman" w:cs="Times New Roman"/>
      <w:szCs w:val="24"/>
    </w:rPr>
  </w:style>
  <w:style w:type="paragraph" w:styleId="Revision">
    <w:name w:val="Revision"/>
    <w:hidden/>
    <w:uiPriority w:val="99"/>
    <w:semiHidden/>
    <w:rsid w:val="007A40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A4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0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0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0474"/>
  </w:style>
  <w:style w:type="character" w:styleId="Strong">
    <w:name w:val="Strong"/>
    <w:basedOn w:val="DefaultParagraphFont"/>
    <w:uiPriority w:val="22"/>
    <w:qFormat/>
    <w:rsid w:val="005B047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D6ACE"/>
    <w:rPr>
      <w:rFonts w:ascii="Times New Roman" w:eastAsiaTheme="majorEastAsia" w:hAnsi="Times New Roman" w:cstheme="majorBidi"/>
      <w:i/>
      <w:color w:val="2F5496" w:themeColor="accent1" w:themeShade="B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26D22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B1EB5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fontstyle01">
    <w:name w:val="fontstyle01"/>
    <w:basedOn w:val="DefaultParagraphFont"/>
    <w:rsid w:val="00FE3BD7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8D6FEC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17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17A5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17A5"/>
    <w:rPr>
      <w:vertAlign w:val="superscript"/>
    </w:rPr>
  </w:style>
  <w:style w:type="paragraph" w:customStyle="1" w:styleId="msonormal0">
    <w:name w:val="msonormal"/>
    <w:basedOn w:val="Normal"/>
    <w:rsid w:val="00BD55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ZA"/>
      <w14:ligatures w14:val="none"/>
    </w:rPr>
  </w:style>
  <w:style w:type="paragraph" w:customStyle="1" w:styleId="xl65">
    <w:name w:val="xl65"/>
    <w:basedOn w:val="Normal"/>
    <w:rsid w:val="00BD55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Cs w:val="24"/>
      <w:lang w:eastAsia="en-ZA"/>
      <w14:ligatures w14:val="none"/>
    </w:rPr>
  </w:style>
  <w:style w:type="paragraph" w:customStyle="1" w:styleId="xl66">
    <w:name w:val="xl66"/>
    <w:basedOn w:val="Normal"/>
    <w:rsid w:val="00BD55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ZA"/>
      <w14:ligatures w14:val="none"/>
    </w:rPr>
  </w:style>
  <w:style w:type="paragraph" w:customStyle="1" w:styleId="xl67">
    <w:name w:val="xl67"/>
    <w:basedOn w:val="Normal"/>
    <w:rsid w:val="00BD55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ZA"/>
      <w14:ligatures w14:val="none"/>
    </w:rPr>
  </w:style>
  <w:style w:type="paragraph" w:customStyle="1" w:styleId="xl68">
    <w:name w:val="xl68"/>
    <w:basedOn w:val="Normal"/>
    <w:rsid w:val="00BD55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ZA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116B70"/>
  </w:style>
  <w:style w:type="table" w:styleId="TableGrid">
    <w:name w:val="Table Grid"/>
    <w:basedOn w:val="TableNormal"/>
    <w:uiPriority w:val="39"/>
    <w:rsid w:val="00116B7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"/>
    <w:rsid w:val="00116B7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8"/>
      <w:szCs w:val="8"/>
      <w:lang w:eastAsia="en-ZA"/>
      <w14:ligatures w14:val="none"/>
    </w:rPr>
  </w:style>
  <w:style w:type="paragraph" w:styleId="ListParagraph">
    <w:name w:val="List Paragraph"/>
    <w:basedOn w:val="Normal"/>
    <w:uiPriority w:val="34"/>
    <w:qFormat/>
    <w:rsid w:val="00116B70"/>
    <w:pPr>
      <w:spacing w:line="259" w:lineRule="auto"/>
      <w:ind w:left="720"/>
      <w:contextualSpacing/>
      <w:jc w:val="left"/>
    </w:pPr>
    <w:rPr>
      <w:rFonts w:asciiTheme="minorHAnsi" w:hAnsiTheme="minorHAnsi"/>
      <w:kern w:val="0"/>
      <w:sz w:val="22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001C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01C8"/>
    <w:rPr>
      <w:rFonts w:asciiTheme="majorBidi" w:hAnsi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001C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0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1924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8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49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90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933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545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011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5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22964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9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66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0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392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225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121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9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1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8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498AD-0FFE-465A-91A5-047D2304C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NO WITNESS MAPHARI</dc:creator>
  <cp:keywords/>
  <dc:description/>
  <cp:lastModifiedBy>Dorcas Tlhapi</cp:lastModifiedBy>
  <cp:revision>18</cp:revision>
  <dcterms:created xsi:type="dcterms:W3CDTF">2023-08-09T09:26:00Z</dcterms:created>
  <dcterms:modified xsi:type="dcterms:W3CDTF">2023-12-0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f46961-477e-4d04-b51c-6da72e812f42</vt:lpwstr>
  </property>
</Properties>
</file>